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271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271"/>
      </w:tblGrid>
      <w:tr w:rsidR="00797CA4" w14:paraId="4B5553AB" w14:textId="77777777" w:rsidTr="00797CA4">
        <w:trPr>
          <w:trHeight w:val="405"/>
        </w:trPr>
        <w:tc>
          <w:tcPr>
            <w:tcW w:w="8271" w:type="dxa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noWrap/>
            <w:vAlign w:val="center"/>
          </w:tcPr>
          <w:p w14:paraId="08C43526" w14:textId="77777777" w:rsidR="00797CA4" w:rsidRDefault="00797CA4">
            <w:pPr>
              <w:jc w:val="left"/>
              <w:rPr>
                <w:rStyle w:val="a3"/>
                <w:rFonts w:ascii="Times New Roman" w:eastAsia="宋体" w:hAnsi="Times New Roman" w:cs="Times New Roman"/>
                <w:b w:val="0"/>
                <w:bCs/>
                <w:color w:val="000000"/>
                <w:sz w:val="28"/>
                <w:szCs w:val="28"/>
              </w:rPr>
            </w:pPr>
            <w:r>
              <w:rPr>
                <w:rStyle w:val="a3"/>
                <w:rFonts w:ascii="Times New Roman" w:eastAsia="宋体" w:hAnsi="Times New Roman" w:cs="Times New Roman" w:hint="eastAsia"/>
                <w:b w:val="0"/>
                <w:bCs/>
                <w:color w:val="000000"/>
                <w:sz w:val="28"/>
                <w:szCs w:val="28"/>
              </w:rPr>
              <w:t>Species</w:t>
            </w:r>
          </w:p>
        </w:tc>
      </w:tr>
      <w:tr w:rsidR="00797CA4" w14:paraId="2A7C0746" w14:textId="77777777" w:rsidTr="00797CA4">
        <w:trPr>
          <w:trHeight w:val="405"/>
        </w:trPr>
        <w:tc>
          <w:tcPr>
            <w:tcW w:w="827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D45891" w14:textId="624B4D68" w:rsidR="00797CA4" w:rsidRPr="00033455" w:rsidRDefault="00797CA4" w:rsidP="00033455">
            <w:pPr>
              <w:pStyle w:val="a4"/>
              <w:widowControl/>
              <w:numPr>
                <w:ilvl w:val="0"/>
                <w:numId w:val="1"/>
              </w:numPr>
              <w:ind w:firstLineChars="0"/>
              <w:textAlignment w:val="center"/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</w:pPr>
            <w:r w:rsidRPr="00033455">
              <w:rPr>
                <w:rStyle w:val="font11"/>
                <w:rFonts w:eastAsia="宋体"/>
                <w:b/>
                <w:sz w:val="28"/>
                <w:szCs w:val="28"/>
                <w:lang w:bidi="ar"/>
              </w:rPr>
              <w:t>Dolichoderinae Forel,</w:t>
            </w:r>
            <w:r w:rsidRPr="00033455">
              <w:rPr>
                <w:rStyle w:val="font31"/>
                <w:rFonts w:hint="default"/>
                <w:b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11"/>
                <w:rFonts w:eastAsia="宋体"/>
                <w:b/>
                <w:sz w:val="28"/>
                <w:szCs w:val="28"/>
                <w:lang w:bidi="ar"/>
              </w:rPr>
              <w:t>1878</w:t>
            </w:r>
          </w:p>
        </w:tc>
      </w:tr>
      <w:tr w:rsidR="00797CA4" w14:paraId="07DC3483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DE3B6" w14:textId="6DF88B42" w:rsidR="00797CA4" w:rsidRPr="00033455" w:rsidRDefault="00797CA4" w:rsidP="00033455">
            <w:pPr>
              <w:pStyle w:val="a4"/>
              <w:widowControl/>
              <w:numPr>
                <w:ilvl w:val="0"/>
                <w:numId w:val="2"/>
              </w:numPr>
              <w:ind w:firstLineChars="0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Chronoxenus wroughtonii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Forel, 1895)</w:t>
            </w:r>
          </w:p>
        </w:tc>
      </w:tr>
      <w:tr w:rsidR="00797CA4" w14:paraId="397E244A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71108" w14:textId="58A56F56" w:rsidR="00797CA4" w:rsidRPr="00033455" w:rsidRDefault="00797CA4" w:rsidP="00033455">
            <w:pPr>
              <w:pStyle w:val="a4"/>
              <w:widowControl/>
              <w:numPr>
                <w:ilvl w:val="0"/>
                <w:numId w:val="2"/>
              </w:numPr>
              <w:ind w:firstLineChars="0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Dolichoderus affinis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Emery, 1889</w:t>
            </w:r>
          </w:p>
        </w:tc>
      </w:tr>
      <w:tr w:rsidR="00797CA4" w14:paraId="7A6B322C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95FE98" w14:textId="5863FB6A" w:rsidR="00797CA4" w:rsidRPr="00033455" w:rsidRDefault="00797CA4" w:rsidP="00033455">
            <w:pPr>
              <w:pStyle w:val="a4"/>
              <w:widowControl/>
              <w:numPr>
                <w:ilvl w:val="0"/>
                <w:numId w:val="2"/>
              </w:numPr>
              <w:ind w:firstLineChars="0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Dolichoderus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 xml:space="preserve"> hls01</w:t>
            </w:r>
          </w:p>
        </w:tc>
      </w:tr>
      <w:tr w:rsidR="00797CA4" w14:paraId="09604765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AD52AB" w14:textId="78D52D9F" w:rsidR="00797CA4" w:rsidRPr="00033455" w:rsidRDefault="00797CA4" w:rsidP="00033455">
            <w:pPr>
              <w:pStyle w:val="a4"/>
              <w:widowControl/>
              <w:numPr>
                <w:ilvl w:val="0"/>
                <w:numId w:val="2"/>
              </w:numPr>
              <w:ind w:firstLineChars="0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Dolichoderus squamanodus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Xu, 2001</w:t>
            </w:r>
          </w:p>
        </w:tc>
      </w:tr>
      <w:tr w:rsidR="00797CA4" w14:paraId="251775BD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53723B" w14:textId="5F256CDF" w:rsidR="00797CA4" w:rsidRPr="00033455" w:rsidRDefault="00797CA4" w:rsidP="00033455">
            <w:pPr>
              <w:pStyle w:val="a4"/>
              <w:widowControl/>
              <w:numPr>
                <w:ilvl w:val="0"/>
                <w:numId w:val="2"/>
              </w:numPr>
              <w:ind w:firstLineChars="0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Dolichoderus taprobanae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Smith, 1858)</w:t>
            </w:r>
          </w:p>
        </w:tc>
      </w:tr>
      <w:tr w:rsidR="00797CA4" w14:paraId="62B6A8E4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CF334A" w14:textId="45179B80" w:rsidR="00797CA4" w:rsidRPr="00033455" w:rsidRDefault="00797CA4" w:rsidP="00033455">
            <w:pPr>
              <w:pStyle w:val="a4"/>
              <w:widowControl/>
              <w:numPr>
                <w:ilvl w:val="0"/>
                <w:numId w:val="2"/>
              </w:numPr>
              <w:ind w:firstLineChars="0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Dolichoderus thoracicus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Smith, 1860)</w:t>
            </w:r>
          </w:p>
        </w:tc>
      </w:tr>
      <w:tr w:rsidR="00797CA4" w14:paraId="4F7C1E35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FFE4F0" w14:textId="1B728039" w:rsidR="00797CA4" w:rsidRPr="00033455" w:rsidRDefault="00797CA4" w:rsidP="00033455">
            <w:pPr>
              <w:pStyle w:val="a4"/>
              <w:widowControl/>
              <w:numPr>
                <w:ilvl w:val="0"/>
                <w:numId w:val="2"/>
              </w:numPr>
              <w:ind w:firstLineChars="0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Iridomyrmex anceps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Roger, 1863)</w:t>
            </w:r>
          </w:p>
        </w:tc>
      </w:tr>
      <w:tr w:rsidR="00797CA4" w14:paraId="365BDD08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7C6363" w14:textId="0C2D35E6" w:rsidR="00797CA4" w:rsidRPr="00033455" w:rsidRDefault="00797CA4" w:rsidP="00033455">
            <w:pPr>
              <w:pStyle w:val="a4"/>
              <w:widowControl/>
              <w:numPr>
                <w:ilvl w:val="0"/>
                <w:numId w:val="2"/>
              </w:numPr>
              <w:ind w:firstLineChars="0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Ochetellus glaber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Mayr, 1862)</w:t>
            </w:r>
          </w:p>
        </w:tc>
      </w:tr>
      <w:tr w:rsidR="00797CA4" w14:paraId="55305E45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61A023" w14:textId="4C674F70" w:rsidR="00797CA4" w:rsidRPr="00033455" w:rsidRDefault="00797CA4" w:rsidP="00033455">
            <w:pPr>
              <w:pStyle w:val="a4"/>
              <w:widowControl/>
              <w:numPr>
                <w:ilvl w:val="0"/>
                <w:numId w:val="2"/>
              </w:numPr>
              <w:ind w:firstLineChars="0"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Tapinoma indicum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Forel, 1895</w:t>
            </w:r>
          </w:p>
        </w:tc>
      </w:tr>
      <w:tr w:rsidR="00797CA4" w14:paraId="3D9FA9D2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64A3B" w14:textId="69297234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10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Tapinoma melanocephalum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Fabricius, 1793)</w:t>
            </w:r>
          </w:p>
        </w:tc>
      </w:tr>
      <w:tr w:rsidR="00797CA4" w14:paraId="79C2C17E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907AA1" w14:textId="505A765B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11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Technomyrmex bicolor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Emery, 1893</w:t>
            </w:r>
          </w:p>
        </w:tc>
      </w:tr>
      <w:tr w:rsidR="00797CA4" w14:paraId="59A8CE32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6757B1" w14:textId="33B1D264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12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Technomyrmex brunneus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Forel, 1895</w:t>
            </w:r>
          </w:p>
        </w:tc>
      </w:tr>
      <w:tr w:rsidR="00797CA4" w14:paraId="446D9167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AB011A" w14:textId="34653A34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13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Technomyrmex elatior Forel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, 1902</w:t>
            </w:r>
          </w:p>
        </w:tc>
      </w:tr>
      <w:tr w:rsidR="00797CA4" w14:paraId="03ECFEB6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B9CDAA" w14:textId="1CFC23BF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14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Technomyrmex obscurior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Wheeler, 1928</w:t>
            </w:r>
          </w:p>
        </w:tc>
      </w:tr>
      <w:tr w:rsidR="00797CA4" w14:paraId="00CB427C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0EACA" w14:textId="0FF404FF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15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Technomyrmex pratensis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Smith, 1860)</w:t>
            </w:r>
          </w:p>
        </w:tc>
      </w:tr>
      <w:tr w:rsidR="00797CA4" w14:paraId="43DB402E" w14:textId="77777777" w:rsidTr="00797CA4">
        <w:trPr>
          <w:trHeight w:val="40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BE4DB5" w14:textId="2F294588" w:rsidR="00797CA4" w:rsidRPr="00033455" w:rsidRDefault="00797CA4" w:rsidP="00033455">
            <w:pPr>
              <w:pStyle w:val="a4"/>
              <w:widowControl/>
              <w:numPr>
                <w:ilvl w:val="0"/>
                <w:numId w:val="1"/>
              </w:numPr>
              <w:ind w:firstLineChars="0"/>
              <w:textAlignment w:val="center"/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</w:pPr>
            <w:r w:rsidRPr="00033455">
              <w:rPr>
                <w:rStyle w:val="font11"/>
                <w:rFonts w:eastAsia="宋体"/>
                <w:b/>
                <w:sz w:val="28"/>
                <w:szCs w:val="28"/>
                <w:lang w:bidi="ar"/>
              </w:rPr>
              <w:t>Dorylinae Bolton,</w:t>
            </w:r>
            <w:r w:rsidRPr="00033455">
              <w:rPr>
                <w:rStyle w:val="font31"/>
                <w:rFonts w:hint="default"/>
                <w:b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11"/>
                <w:rFonts w:eastAsia="宋体"/>
                <w:b/>
                <w:sz w:val="28"/>
                <w:szCs w:val="28"/>
                <w:lang w:bidi="ar"/>
              </w:rPr>
              <w:t>1990</w:t>
            </w:r>
          </w:p>
        </w:tc>
      </w:tr>
      <w:tr w:rsidR="00797CA4" w14:paraId="08D40440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C8CE24" w14:textId="5CF690F9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16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Aenictus artipus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Wilson, 1964</w:t>
            </w:r>
          </w:p>
        </w:tc>
      </w:tr>
      <w:tr w:rsidR="00797CA4" w14:paraId="308E35E3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DDAD3C" w14:textId="5E575209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17)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Aenictus binghamii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Forel, 1900</w:t>
            </w:r>
          </w:p>
        </w:tc>
      </w:tr>
      <w:tr w:rsidR="00797CA4" w14:paraId="5E1EBE88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62B00A" w14:textId="3CD103E6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18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 w:hint="eastAsia"/>
                <w:sz w:val="28"/>
                <w:szCs w:val="28"/>
                <w:lang w:bidi="ar"/>
              </w:rPr>
              <w:t>A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enictus dentatus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Forel, 1911</w:t>
            </w:r>
          </w:p>
        </w:tc>
      </w:tr>
      <w:tr w:rsidR="00797CA4" w14:paraId="41FBC994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6ECDC3" w14:textId="7E9034F6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1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9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Aenictus hodgsoni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Forel, 1901</w:t>
            </w:r>
          </w:p>
        </w:tc>
      </w:tr>
      <w:tr w:rsidR="00797CA4" w14:paraId="37AFFEA4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BA1672" w14:textId="06FCC9FC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lastRenderedPageBreak/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20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Aenictus maneerati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Jaitrong &amp; Yamane, 2013</w:t>
            </w:r>
          </w:p>
        </w:tc>
      </w:tr>
      <w:tr w:rsidR="00797CA4" w14:paraId="5928AB51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FD3EBC" w14:textId="123B1E27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21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Aenictus parahuonicus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Jaitrong &amp; Yamane, 2011</w:t>
            </w:r>
          </w:p>
        </w:tc>
      </w:tr>
      <w:tr w:rsidR="00797CA4" w14:paraId="135F315C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9EDA50" w14:textId="14D3C62B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22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Aenictus watanasiti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Jaitrong &amp; Yamane,2013</w:t>
            </w:r>
          </w:p>
        </w:tc>
      </w:tr>
      <w:tr w:rsidR="00797CA4" w14:paraId="02B35C1F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AD8873" w14:textId="447B6F38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23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Aenictus yangi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Liu et al., 2015</w:t>
            </w:r>
          </w:p>
        </w:tc>
      </w:tr>
      <w:tr w:rsidR="00797CA4" w14:paraId="514C86FF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89FCE7" w14:textId="6AB442FD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24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Cerapachys sulcinodis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Emery, 1889</w:t>
            </w:r>
          </w:p>
        </w:tc>
      </w:tr>
      <w:tr w:rsidR="00797CA4" w14:paraId="212C75C7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40CE66" w14:textId="16763C4F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25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Dorylus orientalis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Westwood, 1835</w:t>
            </w:r>
          </w:p>
        </w:tc>
      </w:tr>
      <w:tr w:rsidR="00797CA4" w14:paraId="026A9432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C6BD29" w14:textId="621FF147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26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Lioponera longitarsus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Mayr, 1879</w:t>
            </w:r>
          </w:p>
        </w:tc>
      </w:tr>
      <w:tr w:rsidR="00797CA4" w14:paraId="69B16BA2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EA13AC" w14:textId="178E515B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27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Lioponera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 xml:space="preserve"> hls01</w:t>
            </w:r>
          </w:p>
        </w:tc>
      </w:tr>
      <w:tr w:rsidR="00797CA4" w14:paraId="47DFC66A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BE775A" w14:textId="2CAC81EC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28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Syscia chinensis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 xml:space="preserve"> Chen, 2025</w:t>
            </w:r>
          </w:p>
        </w:tc>
      </w:tr>
      <w:tr w:rsidR="00797CA4" w14:paraId="6012286D" w14:textId="77777777" w:rsidTr="00797CA4">
        <w:trPr>
          <w:trHeight w:val="40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0D4808" w14:textId="1C37263A" w:rsidR="00797CA4" w:rsidRPr="00033455" w:rsidRDefault="00797CA4" w:rsidP="00033455">
            <w:pPr>
              <w:pStyle w:val="a4"/>
              <w:widowControl/>
              <w:numPr>
                <w:ilvl w:val="0"/>
                <w:numId w:val="1"/>
              </w:numPr>
              <w:ind w:firstLineChars="0"/>
              <w:textAlignment w:val="center"/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</w:pPr>
            <w:r w:rsidRPr="00033455">
              <w:rPr>
                <w:rStyle w:val="font11"/>
                <w:rFonts w:eastAsia="宋体"/>
                <w:b/>
                <w:sz w:val="28"/>
                <w:szCs w:val="28"/>
                <w:lang w:bidi="ar"/>
              </w:rPr>
              <w:t>Ectatomminae Emery,</w:t>
            </w:r>
            <w:r w:rsidRPr="00033455">
              <w:rPr>
                <w:rStyle w:val="font31"/>
                <w:rFonts w:hint="default"/>
                <w:b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11"/>
                <w:rFonts w:eastAsia="宋体"/>
                <w:b/>
                <w:sz w:val="28"/>
                <w:szCs w:val="28"/>
                <w:lang w:bidi="ar"/>
              </w:rPr>
              <w:t>1895</w:t>
            </w:r>
          </w:p>
        </w:tc>
      </w:tr>
      <w:tr w:rsidR="00797CA4" w14:paraId="272BFECE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9C02DB1" w14:textId="77CD1246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29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Stictoponera bicolor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Emery, 1889)</w:t>
            </w:r>
          </w:p>
        </w:tc>
      </w:tr>
      <w:tr w:rsidR="00797CA4" w14:paraId="4D4DCBE1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8D1EBC" w14:textId="3682EA2E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30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8"/>
                <w:szCs w:val="28"/>
                <w:lang w:bidi="ar"/>
              </w:rPr>
              <w:t xml:space="preserve">Stictoponera binghamii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Forel, 1900)</w:t>
            </w:r>
          </w:p>
        </w:tc>
      </w:tr>
      <w:tr w:rsidR="00797CA4" w14:paraId="526CA3FB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F142B" w14:textId="26EEBA9D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31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Stictoponera coccina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Zhou, 2001)</w:t>
            </w:r>
          </w:p>
        </w:tc>
      </w:tr>
      <w:tr w:rsidR="00797CA4" w14:paraId="03FC7B88" w14:textId="77777777" w:rsidTr="00797CA4">
        <w:trPr>
          <w:trHeight w:val="40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E7C9FB" w14:textId="7839B096" w:rsidR="00797CA4" w:rsidRPr="00033455" w:rsidRDefault="00797CA4" w:rsidP="00033455">
            <w:pPr>
              <w:pStyle w:val="a4"/>
              <w:widowControl/>
              <w:numPr>
                <w:ilvl w:val="0"/>
                <w:numId w:val="1"/>
              </w:numPr>
              <w:ind w:firstLineChars="0"/>
              <w:textAlignment w:val="center"/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</w:pPr>
            <w:r w:rsidRPr="00033455">
              <w:rPr>
                <w:rStyle w:val="font11"/>
                <w:rFonts w:eastAsia="宋体"/>
                <w:b/>
                <w:sz w:val="28"/>
                <w:szCs w:val="28"/>
                <w:lang w:bidi="ar"/>
              </w:rPr>
              <w:t>Formicinae Lepeletier,</w:t>
            </w:r>
            <w:r w:rsidRPr="00033455">
              <w:rPr>
                <w:rStyle w:val="font31"/>
                <w:rFonts w:hint="default"/>
                <w:b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11"/>
                <w:rFonts w:eastAsia="宋体"/>
                <w:b/>
                <w:sz w:val="28"/>
                <w:szCs w:val="28"/>
                <w:lang w:bidi="ar"/>
              </w:rPr>
              <w:t>1836</w:t>
            </w:r>
          </w:p>
        </w:tc>
      </w:tr>
      <w:tr w:rsidR="00797CA4" w14:paraId="6895F4A7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64B45C" w14:textId="1A5626B7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32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Anoplolepis gracilipes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Smith, 1857)</w:t>
            </w:r>
          </w:p>
        </w:tc>
      </w:tr>
      <w:tr w:rsidR="00797CA4" w14:paraId="4A645E99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F6381F" w14:textId="5C60F2F6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33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Camponotus anningensis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Wu and Wang,1989</w:t>
            </w:r>
          </w:p>
        </w:tc>
      </w:tr>
      <w:tr w:rsidR="00797CA4" w14:paraId="4E6EBF7A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0D64B7" w14:textId="615A7979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34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Camponotus itoi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Forel, 1912</w:t>
            </w:r>
          </w:p>
        </w:tc>
      </w:tr>
      <w:tr w:rsidR="00797CA4" w14:paraId="0990712B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1202CB" w14:textId="339438F0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35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Camponotus jianghuaensis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Xiao &amp; Wang, 1989</w:t>
            </w:r>
          </w:p>
        </w:tc>
      </w:tr>
      <w:tr w:rsidR="00797CA4" w14:paraId="79005B63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CD6800" w14:textId="7B85B0B2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36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Camponotus kiusiuensis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Santschi, 1937</w:t>
            </w:r>
          </w:p>
        </w:tc>
      </w:tr>
      <w:tr w:rsidR="00797CA4" w14:paraId="7B3726E1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9E254E" w14:textId="729A2BA2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37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Camponotus lasiselene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Wang &amp; Wu, 1994</w:t>
            </w:r>
          </w:p>
        </w:tc>
      </w:tr>
      <w:tr w:rsidR="00797CA4" w14:paraId="3B0F0BDB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AF76D3" w14:textId="12B77FAD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38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Camponotus leucodiscus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Wheeler, 1919</w:t>
            </w:r>
          </w:p>
        </w:tc>
      </w:tr>
      <w:tr w:rsidR="00797CA4" w14:paraId="2E263136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C9287E" w14:textId="5BCEA6B4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39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Camponotus mitis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Smith, 1858)</w:t>
            </w:r>
          </w:p>
        </w:tc>
      </w:tr>
      <w:tr w:rsidR="00797CA4" w14:paraId="7C063AE3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FD76A3" w14:textId="501C9F6E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lastRenderedPageBreak/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40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Camponotus mutilarius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Emery, 1893</w:t>
            </w:r>
          </w:p>
        </w:tc>
      </w:tr>
      <w:tr w:rsidR="00797CA4" w14:paraId="693B305B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122C2C" w14:textId="4ABD26F5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41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Camponotus nicobarensis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Mayr, 1865</w:t>
            </w:r>
          </w:p>
        </w:tc>
      </w:tr>
      <w:tr w:rsidR="00797CA4" w14:paraId="5A282AB9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36360F" w14:textId="5AE1B1F1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42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Camponotus parius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Emery,1889</w:t>
            </w:r>
          </w:p>
        </w:tc>
      </w:tr>
      <w:tr w:rsidR="00797CA4" w14:paraId="09524BBC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85FA8A" w14:textId="371039B3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43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Camponotus selene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Emery, 1889)</w:t>
            </w:r>
          </w:p>
        </w:tc>
      </w:tr>
      <w:tr w:rsidR="00797CA4" w14:paraId="76B1A7E1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237ABF" w14:textId="6731949E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44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Camponotus singularis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Smith, 1858)</w:t>
            </w:r>
          </w:p>
        </w:tc>
      </w:tr>
      <w:tr w:rsidR="00797CA4" w14:paraId="5BB350A5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49EC17" w14:textId="3E5C0001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45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Camponotus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 xml:space="preserve"> hls01</w:t>
            </w:r>
          </w:p>
        </w:tc>
      </w:tr>
      <w:tr w:rsidR="00797CA4" w14:paraId="171849B8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C0CD0CD" w14:textId="6D5DAA10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46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Camponotus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 xml:space="preserve"> hls02</w:t>
            </w:r>
          </w:p>
        </w:tc>
      </w:tr>
      <w:tr w:rsidR="00797CA4" w14:paraId="5A53B2AD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6CCEF9" w14:textId="6CA1F8D6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47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Camponotus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 xml:space="preserve"> hls03</w:t>
            </w:r>
          </w:p>
        </w:tc>
      </w:tr>
      <w:tr w:rsidR="00797CA4" w14:paraId="07D2AFE5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B147A9" w14:textId="2EFCF0D8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48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Camponotus tonkinus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Santschi, 1925</w:t>
            </w:r>
          </w:p>
        </w:tc>
      </w:tr>
      <w:tr w:rsidR="00797CA4" w14:paraId="6AA21A70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9A6645" w14:textId="50914853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49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Colobopsis aurata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Karavaiev, 1935)</w:t>
            </w:r>
          </w:p>
        </w:tc>
      </w:tr>
      <w:tr w:rsidR="00797CA4" w14:paraId="519527BB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4505E3" w14:textId="1EFB2285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50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Colobopsis </w:t>
            </w:r>
            <w:r w:rsidRPr="00033455">
              <w:rPr>
                <w:rStyle w:val="font51"/>
                <w:rFonts w:eastAsia="宋体"/>
                <w:i/>
                <w:iCs/>
                <w:sz w:val="28"/>
                <w:szCs w:val="28"/>
                <w:lang w:bidi="ar"/>
              </w:rPr>
              <w:t>longi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 xml:space="preserve"> (Forel, 1902)</w:t>
            </w:r>
          </w:p>
        </w:tc>
      </w:tr>
      <w:tr w:rsidR="00797CA4" w14:paraId="3AC2637F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5387B0" w14:textId="463C76A5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51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Colobopsis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 xml:space="preserve"> hls02</w:t>
            </w:r>
          </w:p>
        </w:tc>
      </w:tr>
      <w:tr w:rsidR="00797CA4" w14:paraId="21DF8807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A6BE91" w14:textId="46CB97BB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52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Echinopla cherapunjiensis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Bharti &amp; Gul, 2012</w:t>
            </w:r>
          </w:p>
        </w:tc>
      </w:tr>
      <w:tr w:rsidR="00797CA4" w14:paraId="5D5D41B2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BD7BDB" w14:textId="1BD84B6D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53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Formica cunicularia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Latreille, 1798</w:t>
            </w:r>
          </w:p>
        </w:tc>
      </w:tr>
      <w:tr w:rsidR="00797CA4" w14:paraId="1CBBD124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EF5E8D" w14:textId="258E3539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54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Lasius coloratus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Santschi, 1937</w:t>
            </w:r>
          </w:p>
        </w:tc>
      </w:tr>
      <w:tr w:rsidR="00797CA4" w14:paraId="32EC67C2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88E4D2" w14:textId="53616AD9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55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Lepisiota pulchella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Forel, 1892)</w:t>
            </w:r>
          </w:p>
        </w:tc>
      </w:tr>
      <w:tr w:rsidR="00797CA4" w14:paraId="53BD3760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F8656FA" w14:textId="76A9CE2F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56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Lepisiota reticulata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Xu, 1994</w:t>
            </w:r>
          </w:p>
        </w:tc>
      </w:tr>
      <w:tr w:rsidR="00797CA4" w14:paraId="5F9959B7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82EB10" w14:textId="31DCF2D6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57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Lepisiota rothneyi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Forel, 1894)</w:t>
            </w:r>
          </w:p>
        </w:tc>
      </w:tr>
      <w:tr w:rsidR="00797CA4" w14:paraId="1D2DC8AF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A9E65A" w14:textId="7A87560D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58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Myrmoteras binghamii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Forel,1893</w:t>
            </w:r>
          </w:p>
        </w:tc>
      </w:tr>
      <w:tr w:rsidR="00797CA4" w14:paraId="3A07B6C0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4CE041" w14:textId="783779C8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59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Nylanderia amia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Forel, 1913)</w:t>
            </w:r>
          </w:p>
        </w:tc>
      </w:tr>
      <w:tr w:rsidR="00797CA4" w14:paraId="7741BAE6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77755B" w14:textId="52F6674B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60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Nylanderia birmana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Forel, 1902)</w:t>
            </w:r>
          </w:p>
        </w:tc>
      </w:tr>
      <w:tr w:rsidR="00797CA4" w14:paraId="0E1CCD1C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4A01A5" w14:textId="2660A3B5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61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Nylanderia bourbonica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Forel, 1886)</w:t>
            </w:r>
          </w:p>
        </w:tc>
      </w:tr>
      <w:tr w:rsidR="00797CA4" w14:paraId="116FACF6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AE80B" w14:textId="180F8CDE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lastRenderedPageBreak/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62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Nylanderia emmae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Forel, 1894)</w:t>
            </w:r>
          </w:p>
        </w:tc>
      </w:tr>
      <w:tr w:rsidR="00797CA4" w14:paraId="3AC80CD2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6CD5B1" w14:textId="62778220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63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Nylanderia flavipes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Smith, 1874)</w:t>
            </w:r>
          </w:p>
        </w:tc>
      </w:tr>
      <w:tr w:rsidR="00797CA4" w14:paraId="0BA87B89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99614B" w14:textId="22E9A7E5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64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Nylanderia opisopthalmia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Zhou &amp; Zheng, 1998)</w:t>
            </w:r>
          </w:p>
        </w:tc>
      </w:tr>
      <w:tr w:rsidR="00797CA4" w14:paraId="1260D5BD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51F923" w14:textId="4B46CDFE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65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Nylanderia taylori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Forel, 1894)</w:t>
            </w:r>
          </w:p>
        </w:tc>
      </w:tr>
      <w:tr w:rsidR="00797CA4" w14:paraId="7BD90512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EC0C8F" w14:textId="575424B5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66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Oecophylla smaragdina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Fabricius, 1775)</w:t>
            </w:r>
          </w:p>
        </w:tc>
      </w:tr>
      <w:tr w:rsidR="00797CA4" w14:paraId="73AE70C7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2E90A9" w14:textId="1977D161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67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Paraparatrechina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hls01</w:t>
            </w:r>
          </w:p>
        </w:tc>
      </w:tr>
      <w:tr w:rsidR="00797CA4" w14:paraId="053A3E07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DE2019" w14:textId="5342C7E9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68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Paraparatrechina aseta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Forel, 1902)</w:t>
            </w:r>
          </w:p>
        </w:tc>
      </w:tr>
      <w:tr w:rsidR="00797CA4" w14:paraId="76FD5343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6A710B" w14:textId="35B770E9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69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Paraparatrechina neela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Sahanashree et al., 2024</w:t>
            </w:r>
          </w:p>
        </w:tc>
      </w:tr>
      <w:tr w:rsidR="00797CA4" w14:paraId="2E49B6E4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4D843F" w14:textId="396A3381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70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Paraparatrechina sauteri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Forel, 1913)</w:t>
            </w:r>
          </w:p>
        </w:tc>
      </w:tr>
      <w:tr w:rsidR="00797CA4" w14:paraId="3A73EB10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81CD6" w14:textId="3A46B900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71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Paratrechina longicornis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Latreille, 1802)</w:t>
            </w:r>
          </w:p>
        </w:tc>
      </w:tr>
      <w:tr w:rsidR="00797CA4" w14:paraId="76D0AE7A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E6AE73" w14:textId="7BFD3109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72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Polyrhachis armata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 xml:space="preserve"> (Le Guilliou, 1841)</w:t>
            </w:r>
          </w:p>
        </w:tc>
      </w:tr>
      <w:tr w:rsidR="00797CA4" w14:paraId="69D8380F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D7F306" w14:textId="4E74ED7D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73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Polyrhachis bicolor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Smith, 1858</w:t>
            </w:r>
          </w:p>
        </w:tc>
      </w:tr>
      <w:tr w:rsidR="00797CA4" w14:paraId="44F04600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5EEF74" w14:textId="78ABE9DA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74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Polyrhachis burmanensis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Donisthorpe, 1938</w:t>
            </w:r>
          </w:p>
        </w:tc>
      </w:tr>
      <w:tr w:rsidR="00797CA4" w14:paraId="616D37FC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56A2D" w14:textId="09EE0593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75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Polyrhachis halidayi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Emery, 1889</w:t>
            </w:r>
          </w:p>
        </w:tc>
      </w:tr>
      <w:tr w:rsidR="00797CA4" w14:paraId="50EBBB19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58C87F" w14:textId="2BFA650F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76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Polyrhachis hippomanes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Smith, 1861</w:t>
            </w:r>
          </w:p>
        </w:tc>
      </w:tr>
      <w:tr w:rsidR="00797CA4" w14:paraId="136C08FC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50A9A2" w14:textId="647EDB7E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77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Polyrhachis illaudata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Walker, 1859</w:t>
            </w:r>
          </w:p>
        </w:tc>
      </w:tr>
      <w:tr w:rsidR="00797CA4" w14:paraId="7DF248FF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8C5B42" w14:textId="3C4D48D6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78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Polyrhachis latona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Wheeler, 1909</w:t>
            </w:r>
          </w:p>
        </w:tc>
      </w:tr>
      <w:tr w:rsidR="00797CA4" w14:paraId="1F4FA19E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5E4286" w14:textId="66EDECC4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79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Polyrhachis rastellata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Latreille, 1802)</w:t>
            </w:r>
          </w:p>
        </w:tc>
      </w:tr>
      <w:tr w:rsidR="00797CA4" w14:paraId="0112E7A4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E16C73" w14:textId="44276670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80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Polyrhachis rufipes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Smith, 1858</w:t>
            </w:r>
          </w:p>
        </w:tc>
      </w:tr>
      <w:tr w:rsidR="00797CA4" w14:paraId="6562EE7A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DAC94E" w14:textId="07F4956D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81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Polyrhachis striata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Mayr, 1862</w:t>
            </w:r>
          </w:p>
        </w:tc>
      </w:tr>
      <w:tr w:rsidR="00797CA4" w14:paraId="40600DC6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1A5D44" w14:textId="5DF7A98F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82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Polyrhachis tibialis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Smith, 1858</w:t>
            </w:r>
          </w:p>
        </w:tc>
      </w:tr>
      <w:tr w:rsidR="00797CA4" w14:paraId="687C45DD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C561FE" w14:textId="69197C46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83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Prenolepis fustinoda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Williams &amp; LaPolla, 2016</w:t>
            </w:r>
          </w:p>
        </w:tc>
      </w:tr>
      <w:tr w:rsidR="00797CA4" w14:paraId="67BBAA38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A1B76D" w14:textId="1D73292F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lastRenderedPageBreak/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84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Prenolepis melanogaster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Emery, 1893</w:t>
            </w:r>
          </w:p>
        </w:tc>
      </w:tr>
      <w:tr w:rsidR="00797CA4" w14:paraId="15F3BBA8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EB0129" w14:textId="6015CD2C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85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Prenolepis naoroji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Forel, 1902</w:t>
            </w:r>
          </w:p>
        </w:tc>
      </w:tr>
      <w:tr w:rsidR="00797CA4" w14:paraId="21BBC4A3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D51594" w14:textId="2AFCF263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86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Prenolepis shanialena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 xml:space="preserve"> Williams and LaPolla, 2016</w:t>
            </w:r>
          </w:p>
        </w:tc>
      </w:tr>
      <w:tr w:rsidR="00797CA4" w14:paraId="508E5801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78F712" w14:textId="65AB82C6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87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Prenolepis striata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Chen &amp; Zhou, 2018</w:t>
            </w:r>
          </w:p>
        </w:tc>
      </w:tr>
      <w:tr w:rsidR="00797CA4" w14:paraId="30DFDDE7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281EC7A" w14:textId="6E982461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88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Pseudolasius emeryi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Forel,1911</w:t>
            </w:r>
          </w:p>
        </w:tc>
      </w:tr>
      <w:tr w:rsidR="00797CA4" w14:paraId="58F51BF9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3EF934" w14:textId="5B2E7A99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89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Pseudolasius silvestrii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Wheeler, 1927</w:t>
            </w:r>
          </w:p>
        </w:tc>
      </w:tr>
      <w:tr w:rsidR="00797CA4" w14:paraId="522AABCE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E90BAA" w14:textId="5AE6B0B4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90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Pseudolasius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 xml:space="preserve"> hls01</w:t>
            </w:r>
          </w:p>
        </w:tc>
      </w:tr>
      <w:tr w:rsidR="00797CA4" w14:paraId="5D7CC232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6F1B2" w14:textId="5F31824E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91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Pseudolasius zamrood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Akbar et al., 2017</w:t>
            </w:r>
          </w:p>
        </w:tc>
      </w:tr>
      <w:tr w:rsidR="00797CA4" w14:paraId="6C7438E2" w14:textId="77777777" w:rsidTr="00797CA4">
        <w:trPr>
          <w:trHeight w:val="40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057F9A" w14:textId="4E3D272A" w:rsidR="00797CA4" w:rsidRPr="00033455" w:rsidRDefault="00797CA4" w:rsidP="00033455">
            <w:pPr>
              <w:pStyle w:val="a4"/>
              <w:widowControl/>
              <w:numPr>
                <w:ilvl w:val="0"/>
                <w:numId w:val="1"/>
              </w:numPr>
              <w:ind w:firstLineChars="0"/>
              <w:textAlignment w:val="center"/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</w:pPr>
            <w:r w:rsidRPr="00033455">
              <w:rPr>
                <w:rStyle w:val="font11"/>
                <w:rFonts w:eastAsia="宋体"/>
                <w:b/>
                <w:sz w:val="28"/>
                <w:szCs w:val="28"/>
                <w:lang w:bidi="ar"/>
              </w:rPr>
              <w:t>Leptanillinae Emery,</w:t>
            </w:r>
            <w:r w:rsidRPr="00033455">
              <w:rPr>
                <w:rStyle w:val="font31"/>
                <w:rFonts w:hint="default"/>
                <w:b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11"/>
                <w:rFonts w:eastAsia="宋体"/>
                <w:b/>
                <w:sz w:val="28"/>
                <w:szCs w:val="28"/>
                <w:lang w:bidi="ar"/>
              </w:rPr>
              <w:t>1910</w:t>
            </w:r>
          </w:p>
        </w:tc>
      </w:tr>
      <w:tr w:rsidR="00797CA4" w14:paraId="06708134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010DD" w14:textId="2B0409B5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92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Protanilla bicolor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 xml:space="preserve"> Xu, 2002</w:t>
            </w:r>
          </w:p>
        </w:tc>
      </w:tr>
      <w:tr w:rsidR="00797CA4" w14:paraId="18519A1C" w14:textId="77777777" w:rsidTr="00797CA4">
        <w:trPr>
          <w:trHeight w:val="40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AEE911" w14:textId="49C2AB6E" w:rsidR="00797CA4" w:rsidRPr="00033455" w:rsidRDefault="00797CA4" w:rsidP="00033455">
            <w:pPr>
              <w:pStyle w:val="a4"/>
              <w:widowControl/>
              <w:numPr>
                <w:ilvl w:val="0"/>
                <w:numId w:val="1"/>
              </w:numPr>
              <w:ind w:firstLineChars="0"/>
              <w:textAlignment w:val="center"/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</w:pPr>
            <w:r w:rsidRPr="00033455">
              <w:rPr>
                <w:rStyle w:val="font11"/>
                <w:rFonts w:eastAsia="宋体"/>
                <w:b/>
                <w:sz w:val="28"/>
                <w:szCs w:val="28"/>
                <w:lang w:bidi="ar"/>
              </w:rPr>
              <w:t>Myrmicinae Lepeletier,</w:t>
            </w:r>
            <w:r w:rsidRPr="00033455">
              <w:rPr>
                <w:rStyle w:val="font31"/>
                <w:rFonts w:hint="default"/>
                <w:b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11"/>
                <w:rFonts w:eastAsia="宋体"/>
                <w:b/>
                <w:sz w:val="28"/>
                <w:szCs w:val="28"/>
                <w:lang w:bidi="ar"/>
              </w:rPr>
              <w:t>1836</w:t>
            </w:r>
          </w:p>
        </w:tc>
      </w:tr>
      <w:tr w:rsidR="00797CA4" w14:paraId="0A5E831C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C9ECD0" w14:textId="6C60FBAB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93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Aphaenogaster beccarii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Emery,1887</w:t>
            </w:r>
          </w:p>
        </w:tc>
      </w:tr>
      <w:tr w:rsidR="00797CA4" w14:paraId="1F42595F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97FAF4" w14:textId="2BB0B621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94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Aphaenogaster feae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Emery, 1889</w:t>
            </w:r>
          </w:p>
        </w:tc>
      </w:tr>
      <w:tr w:rsidR="00797CA4" w14:paraId="5367E657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964C93" w14:textId="01C4D287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95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Aphaenogaster lepida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Wheeler, 1930</w:t>
            </w:r>
          </w:p>
        </w:tc>
      </w:tr>
      <w:tr w:rsidR="00797CA4" w14:paraId="4B74674D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9300B1" w14:textId="04FB08F5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96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Aphaenogaster pumilopuncta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Zhou, 2001</w:t>
            </w:r>
          </w:p>
        </w:tc>
      </w:tr>
      <w:tr w:rsidR="00797CA4" w14:paraId="0180DF9F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C5DFE" w14:textId="7826D768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97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Aphaenogaster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 xml:space="preserve"> hls01</w:t>
            </w:r>
          </w:p>
        </w:tc>
      </w:tr>
      <w:tr w:rsidR="00797CA4" w14:paraId="31D0CD65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BE1E1D" w14:textId="4D685E52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98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Cardiocondyla itsukii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Seifert et al., 2017</w:t>
            </w:r>
          </w:p>
        </w:tc>
      </w:tr>
      <w:tr w:rsidR="00797CA4" w14:paraId="091CE0AD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A6B532" w14:textId="57663ED8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99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Cardiocondyla kagutsuchi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Terayama, 1999</w:t>
            </w:r>
          </w:p>
        </w:tc>
      </w:tr>
      <w:tr w:rsidR="00797CA4" w14:paraId="5EE655D6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844134" w14:textId="57D387BD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(100)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Cardiocondyla nuda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Mayr, 1866)</w:t>
            </w:r>
          </w:p>
        </w:tc>
      </w:tr>
      <w:tr w:rsidR="00797CA4" w14:paraId="625CE847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2229D4" w14:textId="578CFDE9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(101)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Cardiocondyla obscurior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Wheeler, 1929</w:t>
            </w:r>
          </w:p>
        </w:tc>
      </w:tr>
      <w:tr w:rsidR="00797CA4" w14:paraId="7B5B0A82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938EDE" w14:textId="0A58DB60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 xml:space="preserve">(102)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Cardiocondyla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 xml:space="preserve"> hls01</w:t>
            </w:r>
          </w:p>
        </w:tc>
      </w:tr>
      <w:tr w:rsidR="00797CA4" w14:paraId="28730ECF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DF2F34" w14:textId="72A9228F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103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Cardiocondyla wroughtonii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Forel, 1890)</w:t>
            </w:r>
          </w:p>
        </w:tc>
      </w:tr>
      <w:tr w:rsidR="00797CA4" w14:paraId="2589F093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34B03D" w14:textId="63BF2380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lastRenderedPageBreak/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04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Carebara affinis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 xml:space="preserve"> (Jerdon, 1851)</w:t>
            </w:r>
          </w:p>
        </w:tc>
      </w:tr>
      <w:tr w:rsidR="00797CA4" w14:paraId="5647FB27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678B8C" w14:textId="467968DE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05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Carebara altinoda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 xml:space="preserve"> (Xu,2003)</w:t>
            </w:r>
          </w:p>
        </w:tc>
      </w:tr>
      <w:tr w:rsidR="00797CA4" w14:paraId="75A64EF8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59F7239" w14:textId="6044540A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06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Carebara obtusidenta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Xu, 2003)</w:t>
            </w:r>
          </w:p>
        </w:tc>
      </w:tr>
      <w:tr w:rsidR="00797CA4" w14:paraId="473FCA70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D6CB3C" w14:textId="4859ECE8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07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Carebara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 xml:space="preserve"> hls01</w:t>
            </w:r>
          </w:p>
        </w:tc>
      </w:tr>
      <w:tr w:rsidR="00797CA4" w14:paraId="798030C5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47C769" w14:textId="54AAB1C9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08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Carebara trechideros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 xml:space="preserve"> (Zhou &amp; Zheng, 1997)</w:t>
            </w:r>
          </w:p>
        </w:tc>
      </w:tr>
      <w:tr w:rsidR="00797CA4" w14:paraId="4CB3B571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EAD548" w14:textId="66EA4A80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09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Cataulacus granulatus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Latreille, 1802)</w:t>
            </w:r>
          </w:p>
        </w:tc>
      </w:tr>
      <w:tr w:rsidR="00797CA4" w14:paraId="28B47CA9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B9B9BC9" w14:textId="34AAEFF5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10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Crematogaster anthracina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Smith, 1857</w:t>
            </w:r>
          </w:p>
        </w:tc>
      </w:tr>
      <w:tr w:rsidR="00797CA4" w14:paraId="56B701BD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40A4F6" w14:textId="4B4811C0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1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Crematogaster ferrarii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Emery, 1888</w:t>
            </w:r>
          </w:p>
        </w:tc>
      </w:tr>
      <w:tr w:rsidR="00797CA4" w14:paraId="44B4BAFE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0CE2D2" w14:textId="25F5EEEB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2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Crematogaster macaoensis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Wu &amp; Wang, 1995</w:t>
            </w:r>
          </w:p>
        </w:tc>
      </w:tr>
      <w:tr w:rsidR="00797CA4" w14:paraId="10FD8B1B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93BEF" w14:textId="0AE841F2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3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Crematogaster rogenhoferi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Mayr, 1878</w:t>
            </w:r>
          </w:p>
        </w:tc>
      </w:tr>
      <w:tr w:rsidR="00797CA4" w14:paraId="61B88A6D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62D509" w14:textId="47607814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4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Crematogaster rothneyi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Mayr, 1879</w:t>
            </w:r>
          </w:p>
        </w:tc>
      </w:tr>
      <w:tr w:rsidR="00797CA4" w14:paraId="4BA49542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8DC9A" w14:textId="15958807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5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Crematogaster treubi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Emery, 1896</w:t>
            </w:r>
          </w:p>
        </w:tc>
      </w:tr>
      <w:tr w:rsidR="00797CA4" w14:paraId="10F81FA5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D1067" w14:textId="490E7CFB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6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Crematogaster zoceensis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Santschi, 1925</w:t>
            </w:r>
          </w:p>
        </w:tc>
      </w:tr>
      <w:tr w:rsidR="00797CA4" w14:paraId="3E244943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060F00" w14:textId="0B54763A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7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8"/>
                <w:szCs w:val="28"/>
                <w:lang w:bidi="ar"/>
              </w:rPr>
              <w:t xml:space="preserve">Dilobocondyla </w:t>
            </w:r>
            <w:r w:rsidRPr="00033455">
              <w:rPr>
                <w:rFonts w:ascii="Times New Roman" w:eastAsia="宋体" w:hAnsi="Times New Roman" w:cs="Times New Roman"/>
                <w:color w:val="000000"/>
                <w:kern w:val="0"/>
                <w:sz w:val="28"/>
                <w:szCs w:val="28"/>
                <w:lang w:bidi="ar"/>
              </w:rPr>
              <w:t>hls01</w:t>
            </w:r>
          </w:p>
        </w:tc>
      </w:tr>
      <w:tr w:rsidR="00797CA4" w14:paraId="379835E5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516B4F" w14:textId="69D19F28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8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Kartidris ashima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Xu et Zheng,1995</w:t>
            </w:r>
          </w:p>
        </w:tc>
      </w:tr>
      <w:tr w:rsidR="00797CA4" w14:paraId="0D5DF9B5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D6910" w14:textId="3AF5C3E5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9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Kartidris matertera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Bolton, 1991</w:t>
            </w:r>
          </w:p>
        </w:tc>
      </w:tr>
      <w:tr w:rsidR="00797CA4" w14:paraId="2B59A056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4FF34A" w14:textId="7F186848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20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Lophomyrmex birmanus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Emery, 1893</w:t>
            </w:r>
          </w:p>
        </w:tc>
      </w:tr>
      <w:tr w:rsidR="00797CA4" w14:paraId="56875FD7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386E75" w14:textId="6278BBE9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2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1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Meranoplus laeviventris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Emery, 1889</w:t>
            </w:r>
          </w:p>
        </w:tc>
      </w:tr>
      <w:tr w:rsidR="00797CA4" w14:paraId="6DB4AF03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4A778B" w14:textId="0C7F35CC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2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2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Monomorium chinense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Santschi, 1925</w:t>
            </w:r>
          </w:p>
        </w:tc>
      </w:tr>
      <w:tr w:rsidR="00797CA4" w14:paraId="6196AB1C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007463" w14:textId="2BC49289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2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3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Monomorium orientale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Mayr,1879</w:t>
            </w:r>
          </w:p>
        </w:tc>
      </w:tr>
      <w:tr w:rsidR="00797CA4" w14:paraId="1182A347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435DB9" w14:textId="53C8887E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2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4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Monomorium pharaonis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Linnaeus, 1758)</w:t>
            </w:r>
          </w:p>
        </w:tc>
      </w:tr>
      <w:tr w:rsidR="00797CA4" w14:paraId="01F6F85F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A193B" w14:textId="79872159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2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5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Monomorium triviale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Wheeler, 1906</w:t>
            </w:r>
          </w:p>
        </w:tc>
      </w:tr>
      <w:tr w:rsidR="00797CA4" w14:paraId="76C78411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30E15C" w14:textId="2A4B5C2D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lastRenderedPageBreak/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2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6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Myrmecina guangxiensis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Zhou, 2001</w:t>
            </w:r>
          </w:p>
        </w:tc>
      </w:tr>
      <w:tr w:rsidR="00797CA4" w14:paraId="04189FA4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C63AD" w14:textId="52A63BF7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2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7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Myrmecina taiwana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Terayama, 1985</w:t>
            </w:r>
          </w:p>
        </w:tc>
      </w:tr>
      <w:tr w:rsidR="00797CA4" w14:paraId="43F526F3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D9EA77" w14:textId="099986C1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2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8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Myrmica margaritae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Emery, 1889</w:t>
            </w:r>
          </w:p>
        </w:tc>
      </w:tr>
      <w:tr w:rsidR="00797CA4" w14:paraId="2C9823F5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851E21" w14:textId="0126991C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2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9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Myrmica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 xml:space="preserve"> hls01</w:t>
            </w:r>
          </w:p>
        </w:tc>
      </w:tr>
      <w:tr w:rsidR="00797CA4" w14:paraId="350CF80F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1980EC" w14:textId="7E5E08D5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30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Myrmicaria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 xml:space="preserve"> hls01</w:t>
            </w:r>
          </w:p>
        </w:tc>
      </w:tr>
      <w:tr w:rsidR="00797CA4" w14:paraId="1A7506E5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4CA426" w14:textId="409FD20D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3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1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Pheidole capellinii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Emery, 1887</w:t>
            </w:r>
          </w:p>
        </w:tc>
      </w:tr>
      <w:tr w:rsidR="00797CA4" w14:paraId="182F8B55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2F7E9C" w14:textId="0842872A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3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2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Pheidole constanciae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Forel, 1902</w:t>
            </w:r>
          </w:p>
        </w:tc>
      </w:tr>
      <w:tr w:rsidR="00797CA4" w14:paraId="6AA1DC75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DA798F" w14:textId="16DAF543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3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3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Pheidole fortis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Eguchi, 2006</w:t>
            </w:r>
          </w:p>
        </w:tc>
      </w:tr>
      <w:tr w:rsidR="00797CA4" w14:paraId="3DEE6782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64872E" w14:textId="39BD81C4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3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4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Pheidole hongkongensis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Wheeler, 1928</w:t>
            </w:r>
          </w:p>
        </w:tc>
      </w:tr>
      <w:tr w:rsidR="00797CA4" w14:paraId="246E93DE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ACB24E" w14:textId="3A52BC23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3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5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Pheidole nodus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Smith, 1874</w:t>
            </w:r>
          </w:p>
        </w:tc>
      </w:tr>
      <w:tr w:rsidR="00797CA4" w14:paraId="45607523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FAE082" w14:textId="405797AD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3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6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Pheidole pieli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Santschi, 1925</w:t>
            </w:r>
          </w:p>
        </w:tc>
      </w:tr>
      <w:tr w:rsidR="00797CA4" w14:paraId="3EBDCE62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39805D" w14:textId="13295FDF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37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Pheidole plagiaria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Smith, 1860</w:t>
            </w:r>
          </w:p>
        </w:tc>
      </w:tr>
      <w:tr w:rsidR="00797CA4" w14:paraId="6A457340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9FDC0C" w14:textId="49779B27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38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Pheidole planifrons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Santschi, 1920</w:t>
            </w:r>
          </w:p>
        </w:tc>
      </w:tr>
      <w:tr w:rsidR="00797CA4" w14:paraId="2B52280F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B05344" w14:textId="5992B046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39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Pheidole roberti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Forel, 1902</w:t>
            </w:r>
          </w:p>
        </w:tc>
      </w:tr>
      <w:tr w:rsidR="00797CA4" w14:paraId="67340206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2F244B" w14:textId="5BB8D5CF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40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Pheidole sagei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Forel, 1902</w:t>
            </w:r>
          </w:p>
        </w:tc>
      </w:tr>
      <w:tr w:rsidR="00797CA4" w14:paraId="69887B6E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E75652" w14:textId="63ABF7F4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41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Pheidole smythiesii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Forel, 1902</w:t>
            </w:r>
          </w:p>
        </w:tc>
      </w:tr>
      <w:tr w:rsidR="00797CA4" w14:paraId="1B5E51CC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D1EC6B" w14:textId="578CB389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42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Pheidole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 xml:space="preserve"> hls01</w:t>
            </w:r>
          </w:p>
        </w:tc>
      </w:tr>
      <w:tr w:rsidR="00797CA4" w14:paraId="56FAF15D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935684" w14:textId="18F8CFED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43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Pheidole tumida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Eguchi, 2008</w:t>
            </w:r>
          </w:p>
        </w:tc>
      </w:tr>
      <w:tr w:rsidR="00797CA4" w14:paraId="232C5045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1EFB84" w14:textId="6553E927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44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Pheidole vulgaris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Eguchi, 2006</w:t>
            </w:r>
          </w:p>
        </w:tc>
      </w:tr>
      <w:tr w:rsidR="00797CA4" w14:paraId="6BAB727A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6BA0B2" w14:textId="132D16BE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45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Pristomyrmex brevispinosus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Emery, 1887</w:t>
            </w:r>
          </w:p>
        </w:tc>
      </w:tr>
      <w:tr w:rsidR="00797CA4" w14:paraId="6EC6F307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B1BE3E" w14:textId="586674FB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46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Pristomyrmex punctatus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Smith, 1860)</w:t>
            </w:r>
          </w:p>
        </w:tc>
      </w:tr>
      <w:tr w:rsidR="00797CA4" w14:paraId="5B18101A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FD7AB" w14:textId="125004C9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47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Recurvidris recurvispinosa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Forel, 1890)</w:t>
            </w:r>
          </w:p>
        </w:tc>
      </w:tr>
      <w:tr w:rsidR="00797CA4" w14:paraId="542D4925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82231A" w14:textId="462DF5F6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lastRenderedPageBreak/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48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Solenopsis jacoti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Wheeler, 1923</w:t>
            </w:r>
          </w:p>
        </w:tc>
      </w:tr>
      <w:tr w:rsidR="00797CA4" w14:paraId="54AF0602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375D31" w14:textId="31361010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49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Strumigenys lewisi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Cameron, 1886</w:t>
            </w:r>
          </w:p>
        </w:tc>
      </w:tr>
      <w:tr w:rsidR="00797CA4" w14:paraId="0B07B976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143B76" w14:textId="440E7537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50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Temnothorax angulohumerus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Zhou et al., 2010</w:t>
            </w:r>
          </w:p>
        </w:tc>
      </w:tr>
      <w:tr w:rsidR="00797CA4" w14:paraId="49160760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00EED4" w14:textId="7A425EB9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51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Tetramorium aptum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Bolton,1977</w:t>
            </w:r>
          </w:p>
        </w:tc>
      </w:tr>
      <w:tr w:rsidR="00797CA4" w14:paraId="44DCD70F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8D6F8C" w14:textId="259FFCB8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52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Tetramorium bicarinatum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Nylander, 1846)</w:t>
            </w:r>
          </w:p>
        </w:tc>
      </w:tr>
      <w:tr w:rsidR="00797CA4" w14:paraId="0EBD744A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CF055" w14:textId="2125EA2D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53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Tetramorium ciliatum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Bolton, 1977</w:t>
            </w:r>
          </w:p>
        </w:tc>
      </w:tr>
      <w:tr w:rsidR="00797CA4" w14:paraId="02A75529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B1A673" w14:textId="706381FC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54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Tetramorium indosinense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Wheeler, 1927</w:t>
            </w:r>
          </w:p>
        </w:tc>
      </w:tr>
      <w:tr w:rsidR="00797CA4" w14:paraId="4CAEB0B9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A992FD" w14:textId="74AE082D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55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Tetramorium kraepelin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i Forel, 1905</w:t>
            </w:r>
          </w:p>
        </w:tc>
      </w:tr>
      <w:tr w:rsidR="00797CA4" w14:paraId="40AC25B9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854AFB" w14:textId="6D1A42E8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56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Tetramorium laparum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Bolton, 1977</w:t>
            </w:r>
          </w:p>
        </w:tc>
      </w:tr>
      <w:tr w:rsidR="00797CA4" w14:paraId="5A984F2B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4FC3D07" w14:textId="588B3F06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57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Tetramorium nipponense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Wheeler, 1928</w:t>
            </w:r>
          </w:p>
        </w:tc>
      </w:tr>
      <w:tr w:rsidR="00797CA4" w14:paraId="782AB9E2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13ED47" w14:textId="51D8F525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58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Tetramorium obtusidens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Viehmeyer, 1916</w:t>
            </w:r>
          </w:p>
        </w:tc>
      </w:tr>
      <w:tr w:rsidR="00797CA4" w14:paraId="7A50A89F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9E101" w14:textId="68F79311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59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Tetramorium parvispinum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Emery, 1893)</w:t>
            </w:r>
          </w:p>
        </w:tc>
      </w:tr>
      <w:tr w:rsidR="00797CA4" w14:paraId="6E8D97CD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110147E" w14:textId="63428531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60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Tetramorium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 xml:space="preserve"> hls01</w:t>
            </w:r>
          </w:p>
        </w:tc>
      </w:tr>
      <w:tr w:rsidR="00797CA4" w14:paraId="0DF0B5CF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183E2BA" w14:textId="3BA4ABC7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61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Tetramorium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 xml:space="preserve"> hls03</w:t>
            </w:r>
          </w:p>
        </w:tc>
      </w:tr>
      <w:tr w:rsidR="00797CA4" w14:paraId="0241B03C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74E85" w14:textId="4BFC9981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62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Tetramorium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 xml:space="preserve"> hls04</w:t>
            </w:r>
          </w:p>
        </w:tc>
      </w:tr>
      <w:tr w:rsidR="00797CA4" w14:paraId="02EB1F89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28C063" w14:textId="0A855B9A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63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Tetramorium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 xml:space="preserve"> hls05</w:t>
            </w:r>
          </w:p>
        </w:tc>
      </w:tr>
      <w:tr w:rsidR="00797CA4" w14:paraId="13B67349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5F9DA9" w14:textId="60565841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64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Tetramorium tonganum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Mayr, 1870</w:t>
            </w:r>
          </w:p>
        </w:tc>
      </w:tr>
      <w:tr w:rsidR="00797CA4" w14:paraId="6DD16A84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D2FD43" w14:textId="57BF63F7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65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Tetramorium wroughtonii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Forel, 1902)</w:t>
            </w:r>
          </w:p>
        </w:tc>
      </w:tr>
      <w:tr w:rsidR="00797CA4" w14:paraId="6F739E82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E6F964" w14:textId="75018D53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66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Vollenhovia emeryi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Wheeler, 1906</w:t>
            </w:r>
          </w:p>
        </w:tc>
      </w:tr>
      <w:tr w:rsidR="00797CA4" w14:paraId="037D3C20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2A7BC3" w14:textId="6E0FB369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67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Vollenhovia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 xml:space="preserve"> hls01</w:t>
            </w:r>
          </w:p>
        </w:tc>
      </w:tr>
      <w:tr w:rsidR="00797CA4" w14:paraId="56F16131" w14:textId="77777777" w:rsidTr="00797CA4">
        <w:trPr>
          <w:trHeight w:val="40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E5B9DF" w14:textId="1A5A50CB" w:rsidR="00797CA4" w:rsidRPr="00033455" w:rsidRDefault="00797CA4" w:rsidP="00033455">
            <w:pPr>
              <w:pStyle w:val="a4"/>
              <w:widowControl/>
              <w:numPr>
                <w:ilvl w:val="0"/>
                <w:numId w:val="1"/>
              </w:numPr>
              <w:ind w:firstLineChars="0"/>
              <w:textAlignment w:val="center"/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</w:pPr>
            <w:r w:rsidRPr="00033455">
              <w:rPr>
                <w:rStyle w:val="font11"/>
                <w:rFonts w:eastAsia="宋体"/>
                <w:b/>
                <w:sz w:val="28"/>
                <w:szCs w:val="28"/>
                <w:lang w:bidi="ar"/>
              </w:rPr>
              <w:t>Ponerinae Lepeletier,</w:t>
            </w:r>
            <w:r w:rsidRPr="00033455">
              <w:rPr>
                <w:rStyle w:val="font31"/>
                <w:rFonts w:hint="default"/>
                <w:b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11"/>
                <w:rFonts w:eastAsia="宋体"/>
                <w:b/>
                <w:sz w:val="28"/>
                <w:szCs w:val="28"/>
                <w:lang w:bidi="ar"/>
              </w:rPr>
              <w:t>1836</w:t>
            </w:r>
          </w:p>
        </w:tc>
      </w:tr>
      <w:tr w:rsidR="00797CA4" w14:paraId="2E37596E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54E1CB" w14:textId="43B4041F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68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Brachyponera brevidorsa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Xu, 1994</w:t>
            </w:r>
          </w:p>
        </w:tc>
      </w:tr>
      <w:tr w:rsidR="00797CA4" w14:paraId="14AF57AC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DFF967" w14:textId="13888A05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lastRenderedPageBreak/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69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Brachyponera candida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Chen et al., 2025</w:t>
            </w:r>
          </w:p>
        </w:tc>
      </w:tr>
      <w:tr w:rsidR="00797CA4" w14:paraId="25BE9833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5C61AD" w14:textId="32A610AF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70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Brachyponera luteipes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Mayr, 1862)</w:t>
            </w:r>
          </w:p>
        </w:tc>
      </w:tr>
      <w:tr w:rsidR="00797CA4" w14:paraId="30418DA4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1F69A5" w14:textId="118CFF9E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71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Brachyponera myops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Chen et al., 2025</w:t>
            </w:r>
          </w:p>
        </w:tc>
      </w:tr>
      <w:tr w:rsidR="00797CA4" w14:paraId="5F049FF9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70EFB0" w14:textId="7E62FCA1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72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Brachyponera paraarcuata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Chen et al., 2025</w:t>
            </w:r>
          </w:p>
        </w:tc>
      </w:tr>
      <w:tr w:rsidR="00797CA4" w14:paraId="08D6879C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878778" w14:textId="4EF10AFF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73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Brachyponera xui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Chen et al., 2025</w:t>
            </w:r>
          </w:p>
        </w:tc>
      </w:tr>
      <w:tr w:rsidR="00797CA4" w14:paraId="73C98114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218CA9" w14:textId="74AC3B23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74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Buniapone amblyops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Emery,1887)</w:t>
            </w:r>
          </w:p>
        </w:tc>
      </w:tr>
      <w:tr w:rsidR="00797CA4" w14:paraId="51646E7C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C29117" w14:textId="6F0CF3AF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75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8"/>
                <w:szCs w:val="28"/>
                <w:lang w:bidi="ar"/>
              </w:rPr>
              <w:t>Centromyrmex feae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Emery,1889)</w:t>
            </w:r>
          </w:p>
        </w:tc>
      </w:tr>
      <w:tr w:rsidR="00797CA4" w14:paraId="1A54BA1D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6F37F0" w14:textId="58D0FFB2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76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8"/>
                <w:szCs w:val="28"/>
                <w:lang w:bidi="ar"/>
              </w:rPr>
              <w:t xml:space="preserve">Diacamma rugosum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Le Guillou, 1842)</w:t>
            </w:r>
          </w:p>
        </w:tc>
      </w:tr>
      <w:tr w:rsidR="00797CA4" w14:paraId="3E0DF959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2E8A97" w14:textId="22478E2E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77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8"/>
                <w:szCs w:val="28"/>
                <w:lang w:bidi="ar"/>
              </w:rPr>
              <w:t>Ectomomyrmex annamitus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André, 1892)</w:t>
            </w:r>
          </w:p>
        </w:tc>
      </w:tr>
      <w:tr w:rsidR="00797CA4" w14:paraId="5113BC28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7DE723" w14:textId="0D3EF127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78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Ectomomyrmex javanus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Mayr, 1867</w:t>
            </w:r>
          </w:p>
        </w:tc>
      </w:tr>
      <w:tr w:rsidR="00797CA4" w14:paraId="75C3F647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621FF1" w14:textId="5DAE7131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79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8"/>
                <w:szCs w:val="28"/>
                <w:lang w:bidi="ar"/>
              </w:rPr>
              <w:t>Ectomomyrmex leeuwenhoeki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Forel, 1886)</w:t>
            </w:r>
          </w:p>
        </w:tc>
      </w:tr>
      <w:tr w:rsidR="00797CA4" w14:paraId="2F174092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9D88A8" w14:textId="4D3E8095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80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Ectomomyrmex zhengi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Xu, 1995)</w:t>
            </w:r>
          </w:p>
        </w:tc>
      </w:tr>
      <w:tr w:rsidR="00797CA4" w14:paraId="26CEB758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055297" w14:textId="7A8D4804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81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8"/>
                <w:szCs w:val="28"/>
                <w:lang w:bidi="ar"/>
              </w:rPr>
              <w:t xml:space="preserve">Euponera pilosior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Wheeler, 1928</w:t>
            </w:r>
          </w:p>
        </w:tc>
      </w:tr>
      <w:tr w:rsidR="00797CA4" w14:paraId="7F60E4A7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88C45A6" w14:textId="30CB73D5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82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Euponera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 xml:space="preserve"> hls01</w:t>
            </w:r>
          </w:p>
        </w:tc>
      </w:tr>
      <w:tr w:rsidR="00797CA4" w14:paraId="248AC277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2DE901" w14:textId="7118680E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83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8"/>
                <w:szCs w:val="28"/>
                <w:lang w:bidi="ar"/>
              </w:rPr>
              <w:t>Harpegnathos venator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Smith, 1858)</w:t>
            </w:r>
          </w:p>
        </w:tc>
      </w:tr>
      <w:tr w:rsidR="00797CA4" w14:paraId="03842063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7D65837" w14:textId="149AD84F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84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8"/>
                <w:szCs w:val="28"/>
                <w:lang w:bidi="ar"/>
              </w:rPr>
              <w:t>Hypoponera confinis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Roger, 1860)</w:t>
            </w:r>
          </w:p>
        </w:tc>
      </w:tr>
      <w:tr w:rsidR="00797CA4" w14:paraId="72CAB609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2561F6" w14:textId="41C404A5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85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8"/>
                <w:szCs w:val="28"/>
                <w:lang w:bidi="ar"/>
              </w:rPr>
              <w:t>Hypoponera sauteri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Wheeler, 1929</w:t>
            </w:r>
          </w:p>
        </w:tc>
      </w:tr>
      <w:tr w:rsidR="00797CA4" w14:paraId="7236B5ED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6522D8" w14:textId="612AF914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86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Hypoponera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 xml:space="preserve"> hls01</w:t>
            </w:r>
          </w:p>
        </w:tc>
      </w:tr>
      <w:tr w:rsidR="00797CA4" w14:paraId="7ECC6A3C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5AA67A" w14:textId="16338CA1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87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Hypoponera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 xml:space="preserve"> hls02</w:t>
            </w:r>
          </w:p>
        </w:tc>
      </w:tr>
      <w:tr w:rsidR="00797CA4" w14:paraId="562A8F88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DF314E" w14:textId="616B74DF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88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8"/>
                <w:szCs w:val="28"/>
                <w:lang w:bidi="ar"/>
              </w:rPr>
              <w:t>Leptogenys birmana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Forel, 1900</w:t>
            </w:r>
          </w:p>
        </w:tc>
      </w:tr>
      <w:tr w:rsidR="00797CA4" w14:paraId="1482751A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04C73A5" w14:textId="3B7FF20B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89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Leptogenys kitteli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Mayr, 1870)</w:t>
            </w:r>
          </w:p>
        </w:tc>
      </w:tr>
      <w:tr w:rsidR="00797CA4" w14:paraId="51D2A3B3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49C5A9" w14:textId="65F52542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90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8"/>
                <w:szCs w:val="28"/>
                <w:lang w:bidi="ar"/>
              </w:rPr>
              <w:t xml:space="preserve">Leptogenys lucidula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Emery, 1895</w:t>
            </w:r>
          </w:p>
        </w:tc>
      </w:tr>
      <w:tr w:rsidR="00797CA4" w14:paraId="719F59A2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E9AB34" w14:textId="78E5C6F9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lastRenderedPageBreak/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91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Leptogenys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 xml:space="preserve"> hls01</w:t>
            </w:r>
          </w:p>
        </w:tc>
      </w:tr>
      <w:tr w:rsidR="00797CA4" w14:paraId="01DC89A8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A9795D" w14:textId="3B208AF5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92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8"/>
                <w:szCs w:val="28"/>
                <w:lang w:bidi="ar"/>
              </w:rPr>
              <w:t xml:space="preserve">Mesoponera </w:t>
            </w:r>
            <w:r w:rsidRPr="00033455">
              <w:rPr>
                <w:rFonts w:ascii="Times New Roman" w:eastAsia="宋体" w:hAnsi="Times New Roman" w:cs="Times New Roman" w:hint="eastAsia"/>
                <w:color w:val="000000"/>
                <w:kern w:val="0"/>
                <w:sz w:val="28"/>
                <w:szCs w:val="28"/>
                <w:lang w:bidi="ar"/>
              </w:rPr>
              <w:t>hls01</w:t>
            </w:r>
          </w:p>
        </w:tc>
      </w:tr>
      <w:tr w:rsidR="00797CA4" w14:paraId="6229678D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641F4" w14:textId="3DA9D4E9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93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Myopias hania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Xu &amp; Liu, 2012</w:t>
            </w:r>
          </w:p>
        </w:tc>
      </w:tr>
      <w:tr w:rsidR="00797CA4" w14:paraId="0954A7A3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9356A7" w14:textId="0BB79FDA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94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8"/>
                <w:szCs w:val="28"/>
                <w:lang w:bidi="ar"/>
              </w:rPr>
              <w:t xml:space="preserve">Myopias sonthichaiae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Jaitrong et al., 2018</w:t>
            </w:r>
          </w:p>
        </w:tc>
      </w:tr>
      <w:tr w:rsidR="00797CA4" w14:paraId="633728E8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61920C" w14:textId="190B0D58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95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8"/>
                <w:szCs w:val="28"/>
                <w:lang w:bidi="ar"/>
              </w:rPr>
              <w:t>Odontomachus circulus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Wang, 1993</w:t>
            </w:r>
          </w:p>
        </w:tc>
      </w:tr>
      <w:tr w:rsidR="00797CA4" w14:paraId="0785B3E7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00E444" w14:textId="50EDAE0B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96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8"/>
                <w:szCs w:val="28"/>
                <w:lang w:bidi="ar"/>
              </w:rPr>
              <w:t>Odontomachus granatus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Wang, 1993</w:t>
            </w:r>
          </w:p>
        </w:tc>
      </w:tr>
      <w:tr w:rsidR="00797CA4" w14:paraId="6731E7B2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2B2A3B" w14:textId="6B3691BB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97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8"/>
                <w:szCs w:val="28"/>
                <w:lang w:bidi="ar"/>
              </w:rPr>
              <w:t>Odontomachus rixosus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Smith, 1857</w:t>
            </w:r>
          </w:p>
        </w:tc>
      </w:tr>
      <w:tr w:rsidR="00797CA4" w14:paraId="31BBFAA5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453E45" w14:textId="360FB3E5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98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8"/>
                <w:szCs w:val="28"/>
                <w:lang w:bidi="ar"/>
              </w:rPr>
              <w:t>Odontoponera denticulata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Smith, 1858)</w:t>
            </w:r>
          </w:p>
        </w:tc>
      </w:tr>
      <w:tr w:rsidR="00797CA4" w14:paraId="5BC4D518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1A1F36" w14:textId="128E88C3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1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99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8"/>
                <w:szCs w:val="28"/>
                <w:lang w:bidi="ar"/>
              </w:rPr>
              <w:t>Odontoponera transversa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Smith, 1857)</w:t>
            </w:r>
          </w:p>
        </w:tc>
      </w:tr>
      <w:tr w:rsidR="00797CA4" w14:paraId="0E8F284B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14E485" w14:textId="1525019A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20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0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8"/>
                <w:szCs w:val="28"/>
                <w:lang w:bidi="ar"/>
              </w:rPr>
              <w:t>Ponera guangxiensis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Zhou, 2001</w:t>
            </w:r>
          </w:p>
        </w:tc>
      </w:tr>
      <w:tr w:rsidR="00797CA4" w14:paraId="1B766F6C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1656D1" w14:textId="7248AB34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20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1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8"/>
                <w:szCs w:val="28"/>
                <w:lang w:bidi="ar"/>
              </w:rPr>
              <w:t xml:space="preserve">Ponera sinensis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Wheeler, 1928</w:t>
            </w:r>
          </w:p>
        </w:tc>
      </w:tr>
      <w:tr w:rsidR="00797CA4" w14:paraId="724F221E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773184" w14:textId="7DA8D0EA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20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2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21"/>
                <w:rFonts w:eastAsia="宋体"/>
                <w:sz w:val="28"/>
                <w:szCs w:val="28"/>
                <w:lang w:bidi="ar"/>
              </w:rPr>
              <w:t>Ponera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 xml:space="preserve"> hls02</w:t>
            </w:r>
          </w:p>
        </w:tc>
      </w:tr>
      <w:tr w:rsidR="00797CA4" w14:paraId="08D10CDE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2551D88" w14:textId="17B996FA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20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3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8"/>
                <w:szCs w:val="28"/>
                <w:lang w:bidi="ar"/>
              </w:rPr>
              <w:t xml:space="preserve">Pseudoneoponera rufipes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Jerdon, 1851)</w:t>
            </w:r>
          </w:p>
        </w:tc>
      </w:tr>
      <w:tr w:rsidR="00797CA4" w14:paraId="40E17340" w14:textId="77777777" w:rsidTr="00797CA4">
        <w:trPr>
          <w:trHeight w:val="40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62E682" w14:textId="351228B5" w:rsidR="00797CA4" w:rsidRPr="00033455" w:rsidRDefault="00797CA4" w:rsidP="00033455">
            <w:pPr>
              <w:pStyle w:val="a4"/>
              <w:widowControl/>
              <w:numPr>
                <w:ilvl w:val="0"/>
                <w:numId w:val="1"/>
              </w:numPr>
              <w:ind w:firstLineChars="0"/>
              <w:textAlignment w:val="center"/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</w:pPr>
            <w:r w:rsidRPr="00033455">
              <w:rPr>
                <w:rStyle w:val="font11"/>
                <w:rFonts w:eastAsia="宋体"/>
                <w:b/>
                <w:sz w:val="28"/>
                <w:szCs w:val="28"/>
                <w:lang w:bidi="ar"/>
              </w:rPr>
              <w:t>Proceratiinae Emery,</w:t>
            </w:r>
            <w:r w:rsidRPr="00033455">
              <w:rPr>
                <w:rStyle w:val="font31"/>
                <w:rFonts w:hint="default"/>
                <w:b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11"/>
                <w:rFonts w:eastAsia="宋体"/>
                <w:b/>
                <w:sz w:val="28"/>
                <w:szCs w:val="28"/>
                <w:lang w:bidi="ar"/>
              </w:rPr>
              <w:t>1895</w:t>
            </w:r>
          </w:p>
        </w:tc>
      </w:tr>
      <w:tr w:rsidR="00797CA4" w14:paraId="43B00954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8E35249" w14:textId="7C1F277F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20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4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8"/>
                <w:szCs w:val="28"/>
                <w:lang w:bidi="ar"/>
              </w:rPr>
              <w:t>Proceratium deelemani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Perrault, 1981</w:t>
            </w:r>
          </w:p>
        </w:tc>
      </w:tr>
      <w:tr w:rsidR="00797CA4" w14:paraId="38FB6C65" w14:textId="77777777" w:rsidTr="00797CA4">
        <w:trPr>
          <w:trHeight w:val="40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B1D8AF" w14:textId="3EFC5202" w:rsidR="00797CA4" w:rsidRPr="00033455" w:rsidRDefault="00797CA4" w:rsidP="00033455">
            <w:pPr>
              <w:pStyle w:val="a4"/>
              <w:widowControl/>
              <w:numPr>
                <w:ilvl w:val="0"/>
                <w:numId w:val="1"/>
              </w:numPr>
              <w:ind w:firstLineChars="0"/>
              <w:textAlignment w:val="center"/>
              <w:rPr>
                <w:rFonts w:ascii="Times New Roman" w:eastAsia="宋体" w:hAnsi="Times New Roman" w:cs="Times New Roman"/>
                <w:color w:val="000000"/>
                <w:sz w:val="28"/>
                <w:szCs w:val="28"/>
              </w:rPr>
            </w:pPr>
            <w:r w:rsidRPr="00033455">
              <w:rPr>
                <w:rStyle w:val="font11"/>
                <w:rFonts w:eastAsia="宋体"/>
                <w:b/>
                <w:sz w:val="28"/>
                <w:szCs w:val="28"/>
                <w:lang w:bidi="ar"/>
              </w:rPr>
              <w:t>Pseudomyrmecinae Smith,</w:t>
            </w:r>
            <w:r w:rsidRPr="00033455">
              <w:rPr>
                <w:rStyle w:val="font31"/>
                <w:rFonts w:hint="default"/>
                <w:b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11"/>
                <w:rFonts w:eastAsia="宋体"/>
                <w:b/>
                <w:sz w:val="28"/>
                <w:szCs w:val="28"/>
                <w:lang w:bidi="ar"/>
              </w:rPr>
              <w:t>1952</w:t>
            </w:r>
          </w:p>
        </w:tc>
      </w:tr>
      <w:tr w:rsidR="00797CA4" w14:paraId="4B5A1879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D8597D" w14:textId="41282511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20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5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8"/>
                <w:szCs w:val="28"/>
                <w:lang w:bidi="ar"/>
              </w:rPr>
              <w:t xml:space="preserve">Tetraponera allaborans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Walker, 1859)</w:t>
            </w:r>
          </w:p>
        </w:tc>
      </w:tr>
      <w:tr w:rsidR="00797CA4" w14:paraId="1C6C8B68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DB0623" w14:textId="1EF5EDC2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20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6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8"/>
                <w:szCs w:val="28"/>
                <w:lang w:bidi="ar"/>
              </w:rPr>
              <w:t>Tetraponera attenuata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Smith, 1877</w:t>
            </w:r>
          </w:p>
        </w:tc>
      </w:tr>
      <w:tr w:rsidR="00797CA4" w14:paraId="0EE4FF51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8BCFFD" w14:textId="608C12B7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20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7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8"/>
                <w:szCs w:val="28"/>
                <w:lang w:bidi="ar"/>
              </w:rPr>
              <w:t>Tetraponera convexa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Xu &amp; Chai, 2004</w:t>
            </w:r>
          </w:p>
        </w:tc>
      </w:tr>
      <w:tr w:rsidR="00797CA4" w14:paraId="10274E05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4693DA" w14:textId="18AA883B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20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8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8"/>
                <w:szCs w:val="28"/>
                <w:lang w:bidi="ar"/>
              </w:rPr>
              <w:t>Tetraponera nitida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Smith, 1860)</w:t>
            </w:r>
          </w:p>
        </w:tc>
      </w:tr>
      <w:tr w:rsidR="00797CA4" w14:paraId="3C787D41" w14:textId="77777777" w:rsidTr="00797CA4">
        <w:trPr>
          <w:trHeight w:val="315"/>
        </w:trPr>
        <w:tc>
          <w:tcPr>
            <w:tcW w:w="827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center"/>
          </w:tcPr>
          <w:p w14:paraId="15C5B71A" w14:textId="5E9BE1C8" w:rsidR="00797CA4" w:rsidRPr="00033455" w:rsidRDefault="00797CA4" w:rsidP="00033455">
            <w:pPr>
              <w:widowControl/>
              <w:textAlignment w:val="center"/>
              <w:rPr>
                <w:rFonts w:ascii="Times New Roman" w:eastAsia="宋体" w:hAnsi="Times New Roman" w:cs="Times New Roman"/>
                <w:i/>
                <w:iCs/>
                <w:color w:val="000000"/>
                <w:sz w:val="28"/>
                <w:szCs w:val="28"/>
              </w:rPr>
            </w:pP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(</w:t>
            </w:r>
            <w:r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2</w:t>
            </w:r>
            <w:r>
              <w:rPr>
                <w:rStyle w:val="font21"/>
                <w:rFonts w:eastAsia="宋体" w:hint="eastAsia"/>
                <w:i w:val="0"/>
                <w:iCs w:val="0"/>
                <w:sz w:val="28"/>
                <w:szCs w:val="28"/>
                <w:lang w:bidi="ar"/>
              </w:rPr>
              <w:t>09</w:t>
            </w:r>
            <w:r w:rsidRPr="00033455">
              <w:rPr>
                <w:rStyle w:val="font21"/>
                <w:rFonts w:eastAsia="宋体"/>
                <w:i w:val="0"/>
                <w:iCs w:val="0"/>
                <w:sz w:val="28"/>
                <w:szCs w:val="28"/>
                <w:lang w:bidi="ar"/>
              </w:rPr>
              <w:t>)</w:t>
            </w:r>
            <w:r>
              <w:rPr>
                <w:rStyle w:val="font21"/>
                <w:rFonts w:eastAsia="宋体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8"/>
                <w:szCs w:val="28"/>
                <w:lang w:bidi="ar"/>
              </w:rPr>
              <w:t>Tetraponera rufonigra</w:t>
            </w:r>
            <w:r w:rsidRPr="00033455">
              <w:rPr>
                <w:rStyle w:val="font41"/>
                <w:rFonts w:hint="default"/>
                <w:sz w:val="28"/>
                <w:szCs w:val="28"/>
                <w:lang w:bidi="ar"/>
              </w:rPr>
              <w:t xml:space="preserve"> </w:t>
            </w:r>
            <w:r w:rsidRPr="00033455">
              <w:rPr>
                <w:rStyle w:val="font51"/>
                <w:rFonts w:eastAsia="宋体"/>
                <w:sz w:val="28"/>
                <w:szCs w:val="28"/>
                <w:lang w:bidi="ar"/>
              </w:rPr>
              <w:t>(Jerdon, 1851)</w:t>
            </w:r>
          </w:p>
        </w:tc>
      </w:tr>
    </w:tbl>
    <w:p w14:paraId="2B9FBF1D" w14:textId="77777777" w:rsidR="005A29E8" w:rsidRDefault="005A29E8"/>
    <w:sectPr w:rsidR="005A29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CF2D14"/>
    <w:multiLevelType w:val="hybridMultilevel"/>
    <w:tmpl w:val="74C4FBA2"/>
    <w:lvl w:ilvl="0" w:tplc="71703EBE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" w15:restartNumberingAfterBreak="0">
    <w:nsid w:val="010724F4"/>
    <w:multiLevelType w:val="hybridMultilevel"/>
    <w:tmpl w:val="3D0C69FC"/>
    <w:lvl w:ilvl="0" w:tplc="0BECD8A8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010A1433"/>
    <w:multiLevelType w:val="hybridMultilevel"/>
    <w:tmpl w:val="99DE867A"/>
    <w:lvl w:ilvl="0" w:tplc="2C5E65C4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0157224C"/>
    <w:multiLevelType w:val="hybridMultilevel"/>
    <w:tmpl w:val="8DF445EA"/>
    <w:lvl w:ilvl="0" w:tplc="DE0026D8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023735C4"/>
    <w:multiLevelType w:val="hybridMultilevel"/>
    <w:tmpl w:val="872628BE"/>
    <w:lvl w:ilvl="0" w:tplc="CDD60FEE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0277507C"/>
    <w:multiLevelType w:val="hybridMultilevel"/>
    <w:tmpl w:val="F55A1072"/>
    <w:lvl w:ilvl="0" w:tplc="0CE03A46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02E3699B"/>
    <w:multiLevelType w:val="hybridMultilevel"/>
    <w:tmpl w:val="06F2DF92"/>
    <w:lvl w:ilvl="0" w:tplc="47584824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04001AC9"/>
    <w:multiLevelType w:val="hybridMultilevel"/>
    <w:tmpl w:val="D80616D2"/>
    <w:lvl w:ilvl="0" w:tplc="453EF154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047F2951"/>
    <w:multiLevelType w:val="hybridMultilevel"/>
    <w:tmpl w:val="7F60F722"/>
    <w:lvl w:ilvl="0" w:tplc="7980A572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04EA2A40"/>
    <w:multiLevelType w:val="hybridMultilevel"/>
    <w:tmpl w:val="61D4777E"/>
    <w:lvl w:ilvl="0" w:tplc="9702C768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" w15:restartNumberingAfterBreak="0">
    <w:nsid w:val="056D5825"/>
    <w:multiLevelType w:val="hybridMultilevel"/>
    <w:tmpl w:val="4D06436A"/>
    <w:lvl w:ilvl="0" w:tplc="3D5A2366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" w15:restartNumberingAfterBreak="0">
    <w:nsid w:val="06C6087A"/>
    <w:multiLevelType w:val="hybridMultilevel"/>
    <w:tmpl w:val="A0600E60"/>
    <w:lvl w:ilvl="0" w:tplc="F8FEDB5A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" w15:restartNumberingAfterBreak="0">
    <w:nsid w:val="072B3C87"/>
    <w:multiLevelType w:val="hybridMultilevel"/>
    <w:tmpl w:val="500C4C78"/>
    <w:lvl w:ilvl="0" w:tplc="54E091D0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" w15:restartNumberingAfterBreak="0">
    <w:nsid w:val="074333A3"/>
    <w:multiLevelType w:val="hybridMultilevel"/>
    <w:tmpl w:val="A3B267D2"/>
    <w:lvl w:ilvl="0" w:tplc="F8928F02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" w15:restartNumberingAfterBreak="0">
    <w:nsid w:val="075D2840"/>
    <w:multiLevelType w:val="hybridMultilevel"/>
    <w:tmpl w:val="C09EDE9C"/>
    <w:lvl w:ilvl="0" w:tplc="69B2479C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" w15:restartNumberingAfterBreak="0">
    <w:nsid w:val="07C5364F"/>
    <w:multiLevelType w:val="hybridMultilevel"/>
    <w:tmpl w:val="6F28DDB0"/>
    <w:lvl w:ilvl="0" w:tplc="E28A88A4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" w15:restartNumberingAfterBreak="0">
    <w:nsid w:val="08474946"/>
    <w:multiLevelType w:val="hybridMultilevel"/>
    <w:tmpl w:val="D3C2753A"/>
    <w:lvl w:ilvl="0" w:tplc="FFFFFFFF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" w15:restartNumberingAfterBreak="0">
    <w:nsid w:val="0A8F450C"/>
    <w:multiLevelType w:val="hybridMultilevel"/>
    <w:tmpl w:val="F6DAC2A0"/>
    <w:lvl w:ilvl="0" w:tplc="58CC25DC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8" w15:restartNumberingAfterBreak="0">
    <w:nsid w:val="0C000E2B"/>
    <w:multiLevelType w:val="hybridMultilevel"/>
    <w:tmpl w:val="0A0A8314"/>
    <w:lvl w:ilvl="0" w:tplc="F1EEE08C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" w15:restartNumberingAfterBreak="0">
    <w:nsid w:val="0C1774C6"/>
    <w:multiLevelType w:val="hybridMultilevel"/>
    <w:tmpl w:val="12887332"/>
    <w:lvl w:ilvl="0" w:tplc="FC328C54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" w15:restartNumberingAfterBreak="0">
    <w:nsid w:val="0C293BCB"/>
    <w:multiLevelType w:val="hybridMultilevel"/>
    <w:tmpl w:val="CD5E2A48"/>
    <w:lvl w:ilvl="0" w:tplc="07A6BB74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" w15:restartNumberingAfterBreak="0">
    <w:nsid w:val="0C2B776C"/>
    <w:multiLevelType w:val="hybridMultilevel"/>
    <w:tmpl w:val="CAEEA85E"/>
    <w:lvl w:ilvl="0" w:tplc="7F30C82C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2" w15:restartNumberingAfterBreak="0">
    <w:nsid w:val="0D245F54"/>
    <w:multiLevelType w:val="hybridMultilevel"/>
    <w:tmpl w:val="707CE716"/>
    <w:lvl w:ilvl="0" w:tplc="5E58EE30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3" w15:restartNumberingAfterBreak="0">
    <w:nsid w:val="0D6226E5"/>
    <w:multiLevelType w:val="hybridMultilevel"/>
    <w:tmpl w:val="18781982"/>
    <w:lvl w:ilvl="0" w:tplc="A58A0E90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4" w15:restartNumberingAfterBreak="0">
    <w:nsid w:val="0E451870"/>
    <w:multiLevelType w:val="hybridMultilevel"/>
    <w:tmpl w:val="C46600CC"/>
    <w:lvl w:ilvl="0" w:tplc="BA700FD6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5" w15:restartNumberingAfterBreak="0">
    <w:nsid w:val="0E475994"/>
    <w:multiLevelType w:val="hybridMultilevel"/>
    <w:tmpl w:val="6532B882"/>
    <w:lvl w:ilvl="0" w:tplc="04967114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6" w15:restartNumberingAfterBreak="0">
    <w:nsid w:val="0F2B2127"/>
    <w:multiLevelType w:val="hybridMultilevel"/>
    <w:tmpl w:val="6966E87A"/>
    <w:lvl w:ilvl="0" w:tplc="0296AD36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7" w15:restartNumberingAfterBreak="0">
    <w:nsid w:val="0F5B4A56"/>
    <w:multiLevelType w:val="hybridMultilevel"/>
    <w:tmpl w:val="88E8CEB2"/>
    <w:lvl w:ilvl="0" w:tplc="99E0BE5C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8" w15:restartNumberingAfterBreak="0">
    <w:nsid w:val="0F6E1C6A"/>
    <w:multiLevelType w:val="hybridMultilevel"/>
    <w:tmpl w:val="0E16B900"/>
    <w:lvl w:ilvl="0" w:tplc="B3DEF720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9" w15:restartNumberingAfterBreak="0">
    <w:nsid w:val="0F8220F6"/>
    <w:multiLevelType w:val="hybridMultilevel"/>
    <w:tmpl w:val="34947AA6"/>
    <w:lvl w:ilvl="0" w:tplc="00841022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0" w15:restartNumberingAfterBreak="0">
    <w:nsid w:val="113714A9"/>
    <w:multiLevelType w:val="hybridMultilevel"/>
    <w:tmpl w:val="7D965B80"/>
    <w:lvl w:ilvl="0" w:tplc="39280C2E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1" w15:restartNumberingAfterBreak="0">
    <w:nsid w:val="11B4686B"/>
    <w:multiLevelType w:val="hybridMultilevel"/>
    <w:tmpl w:val="50C8928A"/>
    <w:lvl w:ilvl="0" w:tplc="E71839C2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2" w15:restartNumberingAfterBreak="0">
    <w:nsid w:val="11BD3E38"/>
    <w:multiLevelType w:val="hybridMultilevel"/>
    <w:tmpl w:val="B48AC430"/>
    <w:lvl w:ilvl="0" w:tplc="80A6D518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3" w15:restartNumberingAfterBreak="0">
    <w:nsid w:val="12573BA2"/>
    <w:multiLevelType w:val="hybridMultilevel"/>
    <w:tmpl w:val="655017E2"/>
    <w:lvl w:ilvl="0" w:tplc="E4703D0C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4" w15:restartNumberingAfterBreak="0">
    <w:nsid w:val="127668B7"/>
    <w:multiLevelType w:val="hybridMultilevel"/>
    <w:tmpl w:val="7012C984"/>
    <w:lvl w:ilvl="0" w:tplc="5694C9CE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5" w15:restartNumberingAfterBreak="0">
    <w:nsid w:val="141D61CC"/>
    <w:multiLevelType w:val="hybridMultilevel"/>
    <w:tmpl w:val="61A8EC46"/>
    <w:lvl w:ilvl="0" w:tplc="BB8A3A28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6" w15:restartNumberingAfterBreak="0">
    <w:nsid w:val="145D7142"/>
    <w:multiLevelType w:val="hybridMultilevel"/>
    <w:tmpl w:val="08BC879C"/>
    <w:lvl w:ilvl="0" w:tplc="441E9860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7" w15:restartNumberingAfterBreak="0">
    <w:nsid w:val="150923C4"/>
    <w:multiLevelType w:val="hybridMultilevel"/>
    <w:tmpl w:val="F49C98CC"/>
    <w:lvl w:ilvl="0" w:tplc="3A5C600A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8" w15:restartNumberingAfterBreak="0">
    <w:nsid w:val="15296D28"/>
    <w:multiLevelType w:val="hybridMultilevel"/>
    <w:tmpl w:val="04C65E08"/>
    <w:lvl w:ilvl="0" w:tplc="CF16F7C6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9" w15:restartNumberingAfterBreak="0">
    <w:nsid w:val="16C66C4E"/>
    <w:multiLevelType w:val="hybridMultilevel"/>
    <w:tmpl w:val="473E87D2"/>
    <w:lvl w:ilvl="0" w:tplc="2A681AB0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0" w15:restartNumberingAfterBreak="0">
    <w:nsid w:val="17473E8E"/>
    <w:multiLevelType w:val="hybridMultilevel"/>
    <w:tmpl w:val="B48AA148"/>
    <w:lvl w:ilvl="0" w:tplc="FFFFFFFF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1" w15:restartNumberingAfterBreak="0">
    <w:nsid w:val="1843772C"/>
    <w:multiLevelType w:val="hybridMultilevel"/>
    <w:tmpl w:val="770A573C"/>
    <w:lvl w:ilvl="0" w:tplc="71703046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2" w15:restartNumberingAfterBreak="0">
    <w:nsid w:val="18A63D76"/>
    <w:multiLevelType w:val="hybridMultilevel"/>
    <w:tmpl w:val="5FACB006"/>
    <w:lvl w:ilvl="0" w:tplc="6128A1CA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3" w15:restartNumberingAfterBreak="0">
    <w:nsid w:val="19631992"/>
    <w:multiLevelType w:val="hybridMultilevel"/>
    <w:tmpl w:val="D4E050F0"/>
    <w:lvl w:ilvl="0" w:tplc="9B5CC83A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4" w15:restartNumberingAfterBreak="0">
    <w:nsid w:val="19E94416"/>
    <w:multiLevelType w:val="hybridMultilevel"/>
    <w:tmpl w:val="908E0E6E"/>
    <w:lvl w:ilvl="0" w:tplc="B1DCD8B0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5" w15:restartNumberingAfterBreak="0">
    <w:nsid w:val="1A7D7113"/>
    <w:multiLevelType w:val="hybridMultilevel"/>
    <w:tmpl w:val="713A2910"/>
    <w:lvl w:ilvl="0" w:tplc="38300134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6" w15:restartNumberingAfterBreak="0">
    <w:nsid w:val="1BA77A69"/>
    <w:multiLevelType w:val="hybridMultilevel"/>
    <w:tmpl w:val="56FA0EAA"/>
    <w:lvl w:ilvl="0" w:tplc="7B8E686C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7" w15:restartNumberingAfterBreak="0">
    <w:nsid w:val="1BE14031"/>
    <w:multiLevelType w:val="hybridMultilevel"/>
    <w:tmpl w:val="4C2A5F8C"/>
    <w:lvl w:ilvl="0" w:tplc="079AE55A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8" w15:restartNumberingAfterBreak="0">
    <w:nsid w:val="1C4E2435"/>
    <w:multiLevelType w:val="hybridMultilevel"/>
    <w:tmpl w:val="345AF014"/>
    <w:lvl w:ilvl="0" w:tplc="17881690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9" w15:restartNumberingAfterBreak="0">
    <w:nsid w:val="1C964E5B"/>
    <w:multiLevelType w:val="hybridMultilevel"/>
    <w:tmpl w:val="7786BE72"/>
    <w:lvl w:ilvl="0" w:tplc="7764D23A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0" w15:restartNumberingAfterBreak="0">
    <w:nsid w:val="1CAA565A"/>
    <w:multiLevelType w:val="hybridMultilevel"/>
    <w:tmpl w:val="177C57F2"/>
    <w:lvl w:ilvl="0" w:tplc="7C6E0CEC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1" w15:restartNumberingAfterBreak="0">
    <w:nsid w:val="1CE35DAE"/>
    <w:multiLevelType w:val="hybridMultilevel"/>
    <w:tmpl w:val="5E28A088"/>
    <w:lvl w:ilvl="0" w:tplc="5B2E74E8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2" w15:restartNumberingAfterBreak="0">
    <w:nsid w:val="1D4347A6"/>
    <w:multiLevelType w:val="hybridMultilevel"/>
    <w:tmpl w:val="81CE3740"/>
    <w:lvl w:ilvl="0" w:tplc="BDF04C90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3" w15:restartNumberingAfterBreak="0">
    <w:nsid w:val="1D7305F1"/>
    <w:multiLevelType w:val="hybridMultilevel"/>
    <w:tmpl w:val="396C4960"/>
    <w:lvl w:ilvl="0" w:tplc="EBACC244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4" w15:restartNumberingAfterBreak="0">
    <w:nsid w:val="1D7E3308"/>
    <w:multiLevelType w:val="hybridMultilevel"/>
    <w:tmpl w:val="30E2DD8E"/>
    <w:lvl w:ilvl="0" w:tplc="390CE016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5" w15:restartNumberingAfterBreak="0">
    <w:nsid w:val="1FD57115"/>
    <w:multiLevelType w:val="hybridMultilevel"/>
    <w:tmpl w:val="EC46E380"/>
    <w:lvl w:ilvl="0" w:tplc="A95469B8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6" w15:restartNumberingAfterBreak="0">
    <w:nsid w:val="20422EAE"/>
    <w:multiLevelType w:val="hybridMultilevel"/>
    <w:tmpl w:val="702A7124"/>
    <w:lvl w:ilvl="0" w:tplc="CFC8E010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7" w15:restartNumberingAfterBreak="0">
    <w:nsid w:val="20FD4F00"/>
    <w:multiLevelType w:val="hybridMultilevel"/>
    <w:tmpl w:val="F2D450E0"/>
    <w:lvl w:ilvl="0" w:tplc="2B12C0F4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8" w15:restartNumberingAfterBreak="0">
    <w:nsid w:val="23BB7D87"/>
    <w:multiLevelType w:val="hybridMultilevel"/>
    <w:tmpl w:val="87D44A46"/>
    <w:lvl w:ilvl="0" w:tplc="2E14FC66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9" w15:restartNumberingAfterBreak="0">
    <w:nsid w:val="23EE152B"/>
    <w:multiLevelType w:val="hybridMultilevel"/>
    <w:tmpl w:val="9CA25CF6"/>
    <w:lvl w:ilvl="0" w:tplc="FFE24BDC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0" w15:restartNumberingAfterBreak="0">
    <w:nsid w:val="242E25AC"/>
    <w:multiLevelType w:val="hybridMultilevel"/>
    <w:tmpl w:val="A0381CBC"/>
    <w:lvl w:ilvl="0" w:tplc="17881690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1" w15:restartNumberingAfterBreak="0">
    <w:nsid w:val="243965D8"/>
    <w:multiLevelType w:val="hybridMultilevel"/>
    <w:tmpl w:val="E8EC68F8"/>
    <w:lvl w:ilvl="0" w:tplc="3280E0C8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2" w15:restartNumberingAfterBreak="0">
    <w:nsid w:val="24EB7B5A"/>
    <w:multiLevelType w:val="hybridMultilevel"/>
    <w:tmpl w:val="BF1E72C0"/>
    <w:lvl w:ilvl="0" w:tplc="96F82124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3" w15:restartNumberingAfterBreak="0">
    <w:nsid w:val="25F27987"/>
    <w:multiLevelType w:val="hybridMultilevel"/>
    <w:tmpl w:val="64DE0688"/>
    <w:lvl w:ilvl="0" w:tplc="4C001C06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4" w15:restartNumberingAfterBreak="0">
    <w:nsid w:val="267C2E9A"/>
    <w:multiLevelType w:val="hybridMultilevel"/>
    <w:tmpl w:val="260A95DE"/>
    <w:lvl w:ilvl="0" w:tplc="7018EB08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5" w15:restartNumberingAfterBreak="0">
    <w:nsid w:val="26E00C95"/>
    <w:multiLevelType w:val="hybridMultilevel"/>
    <w:tmpl w:val="C5168FBC"/>
    <w:lvl w:ilvl="0" w:tplc="FF6ED292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6" w15:restartNumberingAfterBreak="0">
    <w:nsid w:val="28E06596"/>
    <w:multiLevelType w:val="hybridMultilevel"/>
    <w:tmpl w:val="B052CED2"/>
    <w:lvl w:ilvl="0" w:tplc="EF9CDCD0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7" w15:restartNumberingAfterBreak="0">
    <w:nsid w:val="28E5227F"/>
    <w:multiLevelType w:val="hybridMultilevel"/>
    <w:tmpl w:val="A1FCAE90"/>
    <w:lvl w:ilvl="0" w:tplc="A9A80FFC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8" w15:restartNumberingAfterBreak="0">
    <w:nsid w:val="295303CD"/>
    <w:multiLevelType w:val="hybridMultilevel"/>
    <w:tmpl w:val="7A3CF630"/>
    <w:lvl w:ilvl="0" w:tplc="6F7422C6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9" w15:restartNumberingAfterBreak="0">
    <w:nsid w:val="29712109"/>
    <w:multiLevelType w:val="hybridMultilevel"/>
    <w:tmpl w:val="4A306F20"/>
    <w:lvl w:ilvl="0" w:tplc="86000FEC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0" w15:restartNumberingAfterBreak="0">
    <w:nsid w:val="29EE39E3"/>
    <w:multiLevelType w:val="hybridMultilevel"/>
    <w:tmpl w:val="1832B886"/>
    <w:lvl w:ilvl="0" w:tplc="4992D934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1" w15:restartNumberingAfterBreak="0">
    <w:nsid w:val="2A89135E"/>
    <w:multiLevelType w:val="hybridMultilevel"/>
    <w:tmpl w:val="3E42C98A"/>
    <w:lvl w:ilvl="0" w:tplc="B04E4D12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2" w15:restartNumberingAfterBreak="0">
    <w:nsid w:val="2AC169AD"/>
    <w:multiLevelType w:val="hybridMultilevel"/>
    <w:tmpl w:val="788AE0B0"/>
    <w:lvl w:ilvl="0" w:tplc="CF6AB4E6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3" w15:restartNumberingAfterBreak="0">
    <w:nsid w:val="2B052516"/>
    <w:multiLevelType w:val="hybridMultilevel"/>
    <w:tmpl w:val="48FE9F86"/>
    <w:lvl w:ilvl="0" w:tplc="5F909D18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4" w15:restartNumberingAfterBreak="0">
    <w:nsid w:val="2B2C6AA8"/>
    <w:multiLevelType w:val="hybridMultilevel"/>
    <w:tmpl w:val="DBDC3560"/>
    <w:lvl w:ilvl="0" w:tplc="51AC9830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5" w15:restartNumberingAfterBreak="0">
    <w:nsid w:val="2BC324A3"/>
    <w:multiLevelType w:val="hybridMultilevel"/>
    <w:tmpl w:val="70F266CC"/>
    <w:lvl w:ilvl="0" w:tplc="5CCEADC2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6" w15:restartNumberingAfterBreak="0">
    <w:nsid w:val="2D246BEC"/>
    <w:multiLevelType w:val="hybridMultilevel"/>
    <w:tmpl w:val="653C1464"/>
    <w:lvl w:ilvl="0" w:tplc="874CDC56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7" w15:restartNumberingAfterBreak="0">
    <w:nsid w:val="2D5254E6"/>
    <w:multiLevelType w:val="hybridMultilevel"/>
    <w:tmpl w:val="757C9AE0"/>
    <w:lvl w:ilvl="0" w:tplc="32AA03A0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8" w15:restartNumberingAfterBreak="0">
    <w:nsid w:val="2FD71819"/>
    <w:multiLevelType w:val="hybridMultilevel"/>
    <w:tmpl w:val="43BE6664"/>
    <w:lvl w:ilvl="0" w:tplc="7F06ACC2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9" w15:restartNumberingAfterBreak="0">
    <w:nsid w:val="305D1F6D"/>
    <w:multiLevelType w:val="hybridMultilevel"/>
    <w:tmpl w:val="44280678"/>
    <w:lvl w:ilvl="0" w:tplc="0F0A340E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0" w15:restartNumberingAfterBreak="0">
    <w:nsid w:val="33563A74"/>
    <w:multiLevelType w:val="hybridMultilevel"/>
    <w:tmpl w:val="8FAC540C"/>
    <w:lvl w:ilvl="0" w:tplc="C3A66022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1" w15:restartNumberingAfterBreak="0">
    <w:nsid w:val="33B55BCB"/>
    <w:multiLevelType w:val="hybridMultilevel"/>
    <w:tmpl w:val="A6465392"/>
    <w:lvl w:ilvl="0" w:tplc="F0F69C16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2" w15:restartNumberingAfterBreak="0">
    <w:nsid w:val="35164B6D"/>
    <w:multiLevelType w:val="hybridMultilevel"/>
    <w:tmpl w:val="027EE640"/>
    <w:lvl w:ilvl="0" w:tplc="B8E844CE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3" w15:restartNumberingAfterBreak="0">
    <w:nsid w:val="368831C6"/>
    <w:multiLevelType w:val="hybridMultilevel"/>
    <w:tmpl w:val="C0562C08"/>
    <w:lvl w:ilvl="0" w:tplc="B732ABEA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4" w15:restartNumberingAfterBreak="0">
    <w:nsid w:val="36B91C81"/>
    <w:multiLevelType w:val="hybridMultilevel"/>
    <w:tmpl w:val="40B0ECEA"/>
    <w:lvl w:ilvl="0" w:tplc="314EDC04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5" w15:restartNumberingAfterBreak="0">
    <w:nsid w:val="37FA40AE"/>
    <w:multiLevelType w:val="hybridMultilevel"/>
    <w:tmpl w:val="C2525C90"/>
    <w:lvl w:ilvl="0" w:tplc="96304D7A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6" w15:restartNumberingAfterBreak="0">
    <w:nsid w:val="381D64E3"/>
    <w:multiLevelType w:val="hybridMultilevel"/>
    <w:tmpl w:val="D3C2753A"/>
    <w:lvl w:ilvl="0" w:tplc="FFFFFFFF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7" w15:restartNumberingAfterBreak="0">
    <w:nsid w:val="386F40E7"/>
    <w:multiLevelType w:val="hybridMultilevel"/>
    <w:tmpl w:val="D7382D2C"/>
    <w:lvl w:ilvl="0" w:tplc="F7EEFC68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8" w15:restartNumberingAfterBreak="0">
    <w:nsid w:val="392B6817"/>
    <w:multiLevelType w:val="hybridMultilevel"/>
    <w:tmpl w:val="46408D5E"/>
    <w:lvl w:ilvl="0" w:tplc="4C46741E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9" w15:restartNumberingAfterBreak="0">
    <w:nsid w:val="3A2017BE"/>
    <w:multiLevelType w:val="hybridMultilevel"/>
    <w:tmpl w:val="4902319A"/>
    <w:lvl w:ilvl="0" w:tplc="EC6EE17E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0" w15:restartNumberingAfterBreak="0">
    <w:nsid w:val="3B5F7C8C"/>
    <w:multiLevelType w:val="hybridMultilevel"/>
    <w:tmpl w:val="E37EDAA0"/>
    <w:lvl w:ilvl="0" w:tplc="8C5C50AA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1" w15:restartNumberingAfterBreak="0">
    <w:nsid w:val="3D0D5F11"/>
    <w:multiLevelType w:val="hybridMultilevel"/>
    <w:tmpl w:val="E2A429A0"/>
    <w:lvl w:ilvl="0" w:tplc="9B8E022E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2" w15:restartNumberingAfterBreak="0">
    <w:nsid w:val="3E0A3726"/>
    <w:multiLevelType w:val="hybridMultilevel"/>
    <w:tmpl w:val="1C7E9804"/>
    <w:lvl w:ilvl="0" w:tplc="28582710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3" w15:restartNumberingAfterBreak="0">
    <w:nsid w:val="3E21444B"/>
    <w:multiLevelType w:val="hybridMultilevel"/>
    <w:tmpl w:val="8076BD88"/>
    <w:lvl w:ilvl="0" w:tplc="A71ED59C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4" w15:restartNumberingAfterBreak="0">
    <w:nsid w:val="3E964522"/>
    <w:multiLevelType w:val="hybridMultilevel"/>
    <w:tmpl w:val="CA3E2CD2"/>
    <w:lvl w:ilvl="0" w:tplc="EACC5A90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5" w15:restartNumberingAfterBreak="0">
    <w:nsid w:val="3F333FEC"/>
    <w:multiLevelType w:val="hybridMultilevel"/>
    <w:tmpl w:val="582AD4CE"/>
    <w:lvl w:ilvl="0" w:tplc="83EC838E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6" w15:restartNumberingAfterBreak="0">
    <w:nsid w:val="3F8A5D6F"/>
    <w:multiLevelType w:val="hybridMultilevel"/>
    <w:tmpl w:val="C9E020F2"/>
    <w:lvl w:ilvl="0" w:tplc="27427F36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7" w15:restartNumberingAfterBreak="0">
    <w:nsid w:val="3F8C1E51"/>
    <w:multiLevelType w:val="hybridMultilevel"/>
    <w:tmpl w:val="3A1002A2"/>
    <w:lvl w:ilvl="0" w:tplc="764A57CA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8" w15:restartNumberingAfterBreak="0">
    <w:nsid w:val="40AE0B5B"/>
    <w:multiLevelType w:val="hybridMultilevel"/>
    <w:tmpl w:val="54C47AF2"/>
    <w:lvl w:ilvl="0" w:tplc="1B584CB0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9" w15:restartNumberingAfterBreak="0">
    <w:nsid w:val="41273550"/>
    <w:multiLevelType w:val="hybridMultilevel"/>
    <w:tmpl w:val="F910726E"/>
    <w:lvl w:ilvl="0" w:tplc="A262F7EE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0" w15:restartNumberingAfterBreak="0">
    <w:nsid w:val="419C3EA1"/>
    <w:multiLevelType w:val="hybridMultilevel"/>
    <w:tmpl w:val="8D7E99F0"/>
    <w:lvl w:ilvl="0" w:tplc="13BC7F28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1" w15:restartNumberingAfterBreak="0">
    <w:nsid w:val="41F52463"/>
    <w:multiLevelType w:val="hybridMultilevel"/>
    <w:tmpl w:val="01B83090"/>
    <w:lvl w:ilvl="0" w:tplc="BC0EE566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2" w15:restartNumberingAfterBreak="0">
    <w:nsid w:val="41FC1782"/>
    <w:multiLevelType w:val="hybridMultilevel"/>
    <w:tmpl w:val="B9F68882"/>
    <w:lvl w:ilvl="0" w:tplc="829293B2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3" w15:restartNumberingAfterBreak="0">
    <w:nsid w:val="42032888"/>
    <w:multiLevelType w:val="hybridMultilevel"/>
    <w:tmpl w:val="361C4038"/>
    <w:lvl w:ilvl="0" w:tplc="111A51D2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4" w15:restartNumberingAfterBreak="0">
    <w:nsid w:val="43793A35"/>
    <w:multiLevelType w:val="hybridMultilevel"/>
    <w:tmpl w:val="29AE7756"/>
    <w:lvl w:ilvl="0" w:tplc="356CC4BE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5" w15:restartNumberingAfterBreak="0">
    <w:nsid w:val="446B7B2B"/>
    <w:multiLevelType w:val="hybridMultilevel"/>
    <w:tmpl w:val="A55C6B2E"/>
    <w:lvl w:ilvl="0" w:tplc="084CA19E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6" w15:restartNumberingAfterBreak="0">
    <w:nsid w:val="45522141"/>
    <w:multiLevelType w:val="hybridMultilevel"/>
    <w:tmpl w:val="78ACC0A2"/>
    <w:lvl w:ilvl="0" w:tplc="AFCEFA14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7" w15:restartNumberingAfterBreak="0">
    <w:nsid w:val="45C55A02"/>
    <w:multiLevelType w:val="hybridMultilevel"/>
    <w:tmpl w:val="A3A43DA2"/>
    <w:lvl w:ilvl="0" w:tplc="1AFA48A8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8" w15:restartNumberingAfterBreak="0">
    <w:nsid w:val="45D41341"/>
    <w:multiLevelType w:val="hybridMultilevel"/>
    <w:tmpl w:val="3DE0420E"/>
    <w:lvl w:ilvl="0" w:tplc="7040E29C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09" w15:restartNumberingAfterBreak="0">
    <w:nsid w:val="465207E1"/>
    <w:multiLevelType w:val="hybridMultilevel"/>
    <w:tmpl w:val="36EA0C10"/>
    <w:lvl w:ilvl="0" w:tplc="8048E5AA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0" w15:restartNumberingAfterBreak="0">
    <w:nsid w:val="47F70579"/>
    <w:multiLevelType w:val="hybridMultilevel"/>
    <w:tmpl w:val="39109B02"/>
    <w:lvl w:ilvl="0" w:tplc="DDEC6236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1" w15:restartNumberingAfterBreak="0">
    <w:nsid w:val="48261E06"/>
    <w:multiLevelType w:val="hybridMultilevel"/>
    <w:tmpl w:val="3A18FA42"/>
    <w:lvl w:ilvl="0" w:tplc="758A8DD2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2" w15:restartNumberingAfterBreak="0">
    <w:nsid w:val="486E63E6"/>
    <w:multiLevelType w:val="hybridMultilevel"/>
    <w:tmpl w:val="528428B4"/>
    <w:lvl w:ilvl="0" w:tplc="5D66964C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3" w15:restartNumberingAfterBreak="0">
    <w:nsid w:val="487C0C82"/>
    <w:multiLevelType w:val="hybridMultilevel"/>
    <w:tmpl w:val="FB3AA0D4"/>
    <w:lvl w:ilvl="0" w:tplc="96140F08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4" w15:restartNumberingAfterBreak="0">
    <w:nsid w:val="48FE709E"/>
    <w:multiLevelType w:val="hybridMultilevel"/>
    <w:tmpl w:val="D3C2753A"/>
    <w:lvl w:ilvl="0" w:tplc="FFFFFFFF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5" w15:restartNumberingAfterBreak="0">
    <w:nsid w:val="49C1234A"/>
    <w:multiLevelType w:val="hybridMultilevel"/>
    <w:tmpl w:val="54FCDAE4"/>
    <w:lvl w:ilvl="0" w:tplc="7EEA3DCE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6" w15:restartNumberingAfterBreak="0">
    <w:nsid w:val="4A555E0D"/>
    <w:multiLevelType w:val="hybridMultilevel"/>
    <w:tmpl w:val="485661DA"/>
    <w:lvl w:ilvl="0" w:tplc="0E8A3290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7" w15:restartNumberingAfterBreak="0">
    <w:nsid w:val="4ACE051A"/>
    <w:multiLevelType w:val="hybridMultilevel"/>
    <w:tmpl w:val="33FC9908"/>
    <w:lvl w:ilvl="0" w:tplc="6D7EDA96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8" w15:restartNumberingAfterBreak="0">
    <w:nsid w:val="4C510D00"/>
    <w:multiLevelType w:val="hybridMultilevel"/>
    <w:tmpl w:val="E04A02E4"/>
    <w:lvl w:ilvl="0" w:tplc="49AE10E0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19" w15:restartNumberingAfterBreak="0">
    <w:nsid w:val="4C5C1FA4"/>
    <w:multiLevelType w:val="hybridMultilevel"/>
    <w:tmpl w:val="AEB61250"/>
    <w:lvl w:ilvl="0" w:tplc="2F72B36C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0" w15:restartNumberingAfterBreak="0">
    <w:nsid w:val="4D463103"/>
    <w:multiLevelType w:val="hybridMultilevel"/>
    <w:tmpl w:val="3398ADF6"/>
    <w:lvl w:ilvl="0" w:tplc="B2A84812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1" w15:restartNumberingAfterBreak="0">
    <w:nsid w:val="4DDF1D7C"/>
    <w:multiLevelType w:val="hybridMultilevel"/>
    <w:tmpl w:val="45E61F9E"/>
    <w:lvl w:ilvl="0" w:tplc="28A0CD02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2" w15:restartNumberingAfterBreak="0">
    <w:nsid w:val="4DFA25D0"/>
    <w:multiLevelType w:val="hybridMultilevel"/>
    <w:tmpl w:val="DCB0F656"/>
    <w:lvl w:ilvl="0" w:tplc="AA0893F0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3" w15:restartNumberingAfterBreak="0">
    <w:nsid w:val="4E136DD9"/>
    <w:multiLevelType w:val="hybridMultilevel"/>
    <w:tmpl w:val="2F042F3A"/>
    <w:lvl w:ilvl="0" w:tplc="79784B54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4" w15:restartNumberingAfterBreak="0">
    <w:nsid w:val="4F1E6CE2"/>
    <w:multiLevelType w:val="hybridMultilevel"/>
    <w:tmpl w:val="051674D8"/>
    <w:lvl w:ilvl="0" w:tplc="AA201FAA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5" w15:restartNumberingAfterBreak="0">
    <w:nsid w:val="501F036B"/>
    <w:multiLevelType w:val="hybridMultilevel"/>
    <w:tmpl w:val="59FEBF64"/>
    <w:lvl w:ilvl="0" w:tplc="00F8A842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6" w15:restartNumberingAfterBreak="0">
    <w:nsid w:val="502156B9"/>
    <w:multiLevelType w:val="hybridMultilevel"/>
    <w:tmpl w:val="D6BEBCB6"/>
    <w:lvl w:ilvl="0" w:tplc="12E89AF2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7" w15:restartNumberingAfterBreak="0">
    <w:nsid w:val="50F91586"/>
    <w:multiLevelType w:val="hybridMultilevel"/>
    <w:tmpl w:val="80084FB2"/>
    <w:lvl w:ilvl="0" w:tplc="D270C15C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8" w15:restartNumberingAfterBreak="0">
    <w:nsid w:val="516D77A2"/>
    <w:multiLevelType w:val="hybridMultilevel"/>
    <w:tmpl w:val="32B49884"/>
    <w:lvl w:ilvl="0" w:tplc="51C8CB2E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29" w15:restartNumberingAfterBreak="0">
    <w:nsid w:val="51DD4DA5"/>
    <w:multiLevelType w:val="hybridMultilevel"/>
    <w:tmpl w:val="0062EB8A"/>
    <w:lvl w:ilvl="0" w:tplc="F3906BC6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0" w15:restartNumberingAfterBreak="0">
    <w:nsid w:val="51E33226"/>
    <w:multiLevelType w:val="hybridMultilevel"/>
    <w:tmpl w:val="9A206464"/>
    <w:lvl w:ilvl="0" w:tplc="0974F870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1" w15:restartNumberingAfterBreak="0">
    <w:nsid w:val="52C35CA7"/>
    <w:multiLevelType w:val="hybridMultilevel"/>
    <w:tmpl w:val="AC826F08"/>
    <w:lvl w:ilvl="0" w:tplc="BA90B322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2" w15:restartNumberingAfterBreak="0">
    <w:nsid w:val="53150D0E"/>
    <w:multiLevelType w:val="hybridMultilevel"/>
    <w:tmpl w:val="D8C0CEAE"/>
    <w:lvl w:ilvl="0" w:tplc="04E0896E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3" w15:restartNumberingAfterBreak="0">
    <w:nsid w:val="534F54D0"/>
    <w:multiLevelType w:val="hybridMultilevel"/>
    <w:tmpl w:val="801C2A14"/>
    <w:lvl w:ilvl="0" w:tplc="14A43D78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4" w15:restartNumberingAfterBreak="0">
    <w:nsid w:val="53831B20"/>
    <w:multiLevelType w:val="hybridMultilevel"/>
    <w:tmpl w:val="53C29154"/>
    <w:lvl w:ilvl="0" w:tplc="79CE7906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5" w15:restartNumberingAfterBreak="0">
    <w:nsid w:val="53A537DB"/>
    <w:multiLevelType w:val="hybridMultilevel"/>
    <w:tmpl w:val="9B92D0D6"/>
    <w:lvl w:ilvl="0" w:tplc="AA38C4DA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6" w15:restartNumberingAfterBreak="0">
    <w:nsid w:val="55E03DC3"/>
    <w:multiLevelType w:val="hybridMultilevel"/>
    <w:tmpl w:val="ECEA8980"/>
    <w:lvl w:ilvl="0" w:tplc="C986C7BC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7" w15:restartNumberingAfterBreak="0">
    <w:nsid w:val="577F6833"/>
    <w:multiLevelType w:val="hybridMultilevel"/>
    <w:tmpl w:val="DDBC13F8"/>
    <w:lvl w:ilvl="0" w:tplc="CF3CD422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8" w15:restartNumberingAfterBreak="0">
    <w:nsid w:val="57E82B05"/>
    <w:multiLevelType w:val="hybridMultilevel"/>
    <w:tmpl w:val="22D48F80"/>
    <w:lvl w:ilvl="0" w:tplc="49C6A608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39" w15:restartNumberingAfterBreak="0">
    <w:nsid w:val="58272672"/>
    <w:multiLevelType w:val="hybridMultilevel"/>
    <w:tmpl w:val="B0FAFE98"/>
    <w:lvl w:ilvl="0" w:tplc="17881690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0" w15:restartNumberingAfterBreak="0">
    <w:nsid w:val="58EA3EFB"/>
    <w:multiLevelType w:val="hybridMultilevel"/>
    <w:tmpl w:val="A96621BC"/>
    <w:lvl w:ilvl="0" w:tplc="593CDCAE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1" w15:restartNumberingAfterBreak="0">
    <w:nsid w:val="59FE1B7A"/>
    <w:multiLevelType w:val="hybridMultilevel"/>
    <w:tmpl w:val="AA3A0EE0"/>
    <w:lvl w:ilvl="0" w:tplc="C0BCA796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2" w15:restartNumberingAfterBreak="0">
    <w:nsid w:val="5B3D0D10"/>
    <w:multiLevelType w:val="hybridMultilevel"/>
    <w:tmpl w:val="6C4619AA"/>
    <w:lvl w:ilvl="0" w:tplc="3F8AFA7E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3" w15:restartNumberingAfterBreak="0">
    <w:nsid w:val="5B7C5B88"/>
    <w:multiLevelType w:val="hybridMultilevel"/>
    <w:tmpl w:val="12A21B5A"/>
    <w:lvl w:ilvl="0" w:tplc="EEB4EE9A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4" w15:restartNumberingAfterBreak="0">
    <w:nsid w:val="5BAB7531"/>
    <w:multiLevelType w:val="hybridMultilevel"/>
    <w:tmpl w:val="845052DE"/>
    <w:lvl w:ilvl="0" w:tplc="8AD81816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5" w15:restartNumberingAfterBreak="0">
    <w:nsid w:val="5CB9727B"/>
    <w:multiLevelType w:val="multilevel"/>
    <w:tmpl w:val="0D9A2692"/>
    <w:styleLink w:val="1"/>
    <w:lvl w:ilvl="0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>
      <w:start w:val="1"/>
      <w:numFmt w:val="lowerLetter"/>
      <w:lvlText w:val="%2)"/>
      <w:lvlJc w:val="left"/>
      <w:pPr>
        <w:ind w:left="880" w:hanging="440"/>
      </w:pPr>
    </w:lvl>
    <w:lvl w:ilvl="2">
      <w:start w:val="1"/>
      <w:numFmt w:val="lowerRoman"/>
      <w:lvlText w:val="%3."/>
      <w:lvlJc w:val="right"/>
      <w:pPr>
        <w:ind w:left="1320" w:hanging="440"/>
      </w:pPr>
    </w:lvl>
    <w:lvl w:ilvl="3">
      <w:start w:val="1"/>
      <w:numFmt w:val="decimal"/>
      <w:lvlText w:val="%4."/>
      <w:lvlJc w:val="left"/>
      <w:pPr>
        <w:ind w:left="1760" w:hanging="440"/>
      </w:pPr>
    </w:lvl>
    <w:lvl w:ilvl="4">
      <w:start w:val="1"/>
      <w:numFmt w:val="lowerLetter"/>
      <w:lvlText w:val="%5)"/>
      <w:lvlJc w:val="left"/>
      <w:pPr>
        <w:ind w:left="2200" w:hanging="440"/>
      </w:pPr>
    </w:lvl>
    <w:lvl w:ilvl="5">
      <w:start w:val="1"/>
      <w:numFmt w:val="lowerRoman"/>
      <w:lvlText w:val="%6."/>
      <w:lvlJc w:val="right"/>
      <w:pPr>
        <w:ind w:left="2640" w:hanging="440"/>
      </w:pPr>
    </w:lvl>
    <w:lvl w:ilvl="6">
      <w:start w:val="1"/>
      <w:numFmt w:val="decimal"/>
      <w:lvlText w:val="%7."/>
      <w:lvlJc w:val="left"/>
      <w:pPr>
        <w:ind w:left="3080" w:hanging="440"/>
      </w:pPr>
    </w:lvl>
    <w:lvl w:ilvl="7">
      <w:start w:val="1"/>
      <w:numFmt w:val="lowerLetter"/>
      <w:lvlText w:val="%8)"/>
      <w:lvlJc w:val="left"/>
      <w:pPr>
        <w:ind w:left="3520" w:hanging="440"/>
      </w:pPr>
    </w:lvl>
    <w:lvl w:ilvl="8">
      <w:start w:val="1"/>
      <w:numFmt w:val="lowerRoman"/>
      <w:lvlText w:val="%9."/>
      <w:lvlJc w:val="right"/>
      <w:pPr>
        <w:ind w:left="3960" w:hanging="440"/>
      </w:pPr>
    </w:lvl>
  </w:abstractNum>
  <w:abstractNum w:abstractNumId="146" w15:restartNumberingAfterBreak="0">
    <w:nsid w:val="5DEA3054"/>
    <w:multiLevelType w:val="hybridMultilevel"/>
    <w:tmpl w:val="D63EB414"/>
    <w:lvl w:ilvl="0" w:tplc="1788169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7" w15:restartNumberingAfterBreak="0">
    <w:nsid w:val="5E4D69F9"/>
    <w:multiLevelType w:val="hybridMultilevel"/>
    <w:tmpl w:val="C1569412"/>
    <w:lvl w:ilvl="0" w:tplc="5B565A9E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8" w15:restartNumberingAfterBreak="0">
    <w:nsid w:val="5E7452E9"/>
    <w:multiLevelType w:val="hybridMultilevel"/>
    <w:tmpl w:val="24AAEC5A"/>
    <w:lvl w:ilvl="0" w:tplc="32229CEA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49" w15:restartNumberingAfterBreak="0">
    <w:nsid w:val="5EBE5D55"/>
    <w:multiLevelType w:val="hybridMultilevel"/>
    <w:tmpl w:val="A69AD7D0"/>
    <w:lvl w:ilvl="0" w:tplc="0E620BB0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0" w15:restartNumberingAfterBreak="0">
    <w:nsid w:val="5EE82C0B"/>
    <w:multiLevelType w:val="hybridMultilevel"/>
    <w:tmpl w:val="F5C4055E"/>
    <w:lvl w:ilvl="0" w:tplc="C8001CD8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1" w15:restartNumberingAfterBreak="0">
    <w:nsid w:val="5EF05D09"/>
    <w:multiLevelType w:val="hybridMultilevel"/>
    <w:tmpl w:val="3D649428"/>
    <w:lvl w:ilvl="0" w:tplc="76C6EDEC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2" w15:restartNumberingAfterBreak="0">
    <w:nsid w:val="5EFD5CB8"/>
    <w:multiLevelType w:val="hybridMultilevel"/>
    <w:tmpl w:val="81FAF04C"/>
    <w:lvl w:ilvl="0" w:tplc="5A6A081C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3" w15:restartNumberingAfterBreak="0">
    <w:nsid w:val="5F6A3EFC"/>
    <w:multiLevelType w:val="hybridMultilevel"/>
    <w:tmpl w:val="05C6EBE4"/>
    <w:lvl w:ilvl="0" w:tplc="5E0A0592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4" w15:restartNumberingAfterBreak="0">
    <w:nsid w:val="604742CB"/>
    <w:multiLevelType w:val="hybridMultilevel"/>
    <w:tmpl w:val="14789AE6"/>
    <w:lvl w:ilvl="0" w:tplc="9DB0135C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5" w15:restartNumberingAfterBreak="0">
    <w:nsid w:val="617C2949"/>
    <w:multiLevelType w:val="hybridMultilevel"/>
    <w:tmpl w:val="92D80E24"/>
    <w:lvl w:ilvl="0" w:tplc="A5260E9A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6" w15:restartNumberingAfterBreak="0">
    <w:nsid w:val="63074681"/>
    <w:multiLevelType w:val="hybridMultilevel"/>
    <w:tmpl w:val="359C20E6"/>
    <w:lvl w:ilvl="0" w:tplc="AD1824E2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7" w15:restartNumberingAfterBreak="0">
    <w:nsid w:val="630A3EB0"/>
    <w:multiLevelType w:val="hybridMultilevel"/>
    <w:tmpl w:val="D3C2753A"/>
    <w:lvl w:ilvl="0" w:tplc="B342816E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8" w15:restartNumberingAfterBreak="0">
    <w:nsid w:val="631F6F19"/>
    <w:multiLevelType w:val="hybridMultilevel"/>
    <w:tmpl w:val="09824194"/>
    <w:lvl w:ilvl="0" w:tplc="A7CCA68E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59" w15:restartNumberingAfterBreak="0">
    <w:nsid w:val="634F1C90"/>
    <w:multiLevelType w:val="hybridMultilevel"/>
    <w:tmpl w:val="EABCB7BE"/>
    <w:lvl w:ilvl="0" w:tplc="A720EE84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0" w15:restartNumberingAfterBreak="0">
    <w:nsid w:val="63D47F4F"/>
    <w:multiLevelType w:val="hybridMultilevel"/>
    <w:tmpl w:val="0784D596"/>
    <w:lvl w:ilvl="0" w:tplc="CE9CE404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1" w15:restartNumberingAfterBreak="0">
    <w:nsid w:val="63DE14B2"/>
    <w:multiLevelType w:val="hybridMultilevel"/>
    <w:tmpl w:val="8A36DE12"/>
    <w:lvl w:ilvl="0" w:tplc="DA464FB6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2" w15:restartNumberingAfterBreak="0">
    <w:nsid w:val="646C482E"/>
    <w:multiLevelType w:val="hybridMultilevel"/>
    <w:tmpl w:val="AB405316"/>
    <w:lvl w:ilvl="0" w:tplc="9E02460C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3" w15:restartNumberingAfterBreak="0">
    <w:nsid w:val="64BA09ED"/>
    <w:multiLevelType w:val="hybridMultilevel"/>
    <w:tmpl w:val="37840CD0"/>
    <w:lvl w:ilvl="0" w:tplc="402432D4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4" w15:restartNumberingAfterBreak="0">
    <w:nsid w:val="65EA1116"/>
    <w:multiLevelType w:val="hybridMultilevel"/>
    <w:tmpl w:val="104CA592"/>
    <w:lvl w:ilvl="0" w:tplc="D1E62170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5" w15:restartNumberingAfterBreak="0">
    <w:nsid w:val="669938B6"/>
    <w:multiLevelType w:val="hybridMultilevel"/>
    <w:tmpl w:val="5C021AD0"/>
    <w:lvl w:ilvl="0" w:tplc="6C5A4764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6" w15:restartNumberingAfterBreak="0">
    <w:nsid w:val="66B207F3"/>
    <w:multiLevelType w:val="hybridMultilevel"/>
    <w:tmpl w:val="2B888BB6"/>
    <w:lvl w:ilvl="0" w:tplc="9496D5C2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7" w15:restartNumberingAfterBreak="0">
    <w:nsid w:val="66CF67AE"/>
    <w:multiLevelType w:val="hybridMultilevel"/>
    <w:tmpl w:val="54607A18"/>
    <w:lvl w:ilvl="0" w:tplc="379CA94C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8" w15:restartNumberingAfterBreak="0">
    <w:nsid w:val="66ED5D52"/>
    <w:multiLevelType w:val="hybridMultilevel"/>
    <w:tmpl w:val="BDA4AF88"/>
    <w:lvl w:ilvl="0" w:tplc="DB526010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69" w15:restartNumberingAfterBreak="0">
    <w:nsid w:val="66FE7859"/>
    <w:multiLevelType w:val="hybridMultilevel"/>
    <w:tmpl w:val="D694A934"/>
    <w:lvl w:ilvl="0" w:tplc="B39C1BDA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0" w15:restartNumberingAfterBreak="0">
    <w:nsid w:val="68456423"/>
    <w:multiLevelType w:val="hybridMultilevel"/>
    <w:tmpl w:val="9C04AAD6"/>
    <w:lvl w:ilvl="0" w:tplc="65F4E214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1" w15:restartNumberingAfterBreak="0">
    <w:nsid w:val="69152645"/>
    <w:multiLevelType w:val="hybridMultilevel"/>
    <w:tmpl w:val="2710F742"/>
    <w:lvl w:ilvl="0" w:tplc="5824CDF0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2" w15:restartNumberingAfterBreak="0">
    <w:nsid w:val="69512809"/>
    <w:multiLevelType w:val="hybridMultilevel"/>
    <w:tmpl w:val="92A64CCA"/>
    <w:lvl w:ilvl="0" w:tplc="DEECB198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3" w15:restartNumberingAfterBreak="0">
    <w:nsid w:val="69C33AA7"/>
    <w:multiLevelType w:val="hybridMultilevel"/>
    <w:tmpl w:val="19868386"/>
    <w:lvl w:ilvl="0" w:tplc="339A10C8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4" w15:restartNumberingAfterBreak="0">
    <w:nsid w:val="6A5E6EFF"/>
    <w:multiLevelType w:val="hybridMultilevel"/>
    <w:tmpl w:val="4A0ADADA"/>
    <w:lvl w:ilvl="0" w:tplc="724E8BF8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5" w15:restartNumberingAfterBreak="0">
    <w:nsid w:val="6AE36740"/>
    <w:multiLevelType w:val="hybridMultilevel"/>
    <w:tmpl w:val="103E9C68"/>
    <w:lvl w:ilvl="0" w:tplc="AF22205E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6" w15:restartNumberingAfterBreak="0">
    <w:nsid w:val="6B590302"/>
    <w:multiLevelType w:val="hybridMultilevel"/>
    <w:tmpl w:val="BC2464B6"/>
    <w:lvl w:ilvl="0" w:tplc="4740E242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7" w15:restartNumberingAfterBreak="0">
    <w:nsid w:val="6C611B08"/>
    <w:multiLevelType w:val="hybridMultilevel"/>
    <w:tmpl w:val="30FEE086"/>
    <w:lvl w:ilvl="0" w:tplc="B11E3F3C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8" w15:restartNumberingAfterBreak="0">
    <w:nsid w:val="6C670526"/>
    <w:multiLevelType w:val="hybridMultilevel"/>
    <w:tmpl w:val="F7A050AE"/>
    <w:lvl w:ilvl="0" w:tplc="1A2EDB0C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79" w15:restartNumberingAfterBreak="0">
    <w:nsid w:val="6D6F066B"/>
    <w:multiLevelType w:val="hybridMultilevel"/>
    <w:tmpl w:val="D06C6A9E"/>
    <w:lvl w:ilvl="0" w:tplc="31EEF2D0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80" w15:restartNumberingAfterBreak="0">
    <w:nsid w:val="6EB72D3F"/>
    <w:multiLevelType w:val="hybridMultilevel"/>
    <w:tmpl w:val="5D062CEA"/>
    <w:lvl w:ilvl="0" w:tplc="1522FAE2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81" w15:restartNumberingAfterBreak="0">
    <w:nsid w:val="6EEB076A"/>
    <w:multiLevelType w:val="hybridMultilevel"/>
    <w:tmpl w:val="B48AA148"/>
    <w:lvl w:ilvl="0" w:tplc="AB324F32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82" w15:restartNumberingAfterBreak="0">
    <w:nsid w:val="6F013E4D"/>
    <w:multiLevelType w:val="hybridMultilevel"/>
    <w:tmpl w:val="6EF29FA6"/>
    <w:lvl w:ilvl="0" w:tplc="C0ECD7E0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83" w15:restartNumberingAfterBreak="0">
    <w:nsid w:val="6F027F82"/>
    <w:multiLevelType w:val="hybridMultilevel"/>
    <w:tmpl w:val="E9F4C2A6"/>
    <w:lvl w:ilvl="0" w:tplc="C880529E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84" w15:restartNumberingAfterBreak="0">
    <w:nsid w:val="6F3B0862"/>
    <w:multiLevelType w:val="hybridMultilevel"/>
    <w:tmpl w:val="CE24D2D8"/>
    <w:lvl w:ilvl="0" w:tplc="1BDC3BA6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85" w15:restartNumberingAfterBreak="0">
    <w:nsid w:val="6F3D4ABB"/>
    <w:multiLevelType w:val="hybridMultilevel"/>
    <w:tmpl w:val="CA28F0C8"/>
    <w:lvl w:ilvl="0" w:tplc="0358AB28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86" w15:restartNumberingAfterBreak="0">
    <w:nsid w:val="6F782D85"/>
    <w:multiLevelType w:val="hybridMultilevel"/>
    <w:tmpl w:val="5838E124"/>
    <w:lvl w:ilvl="0" w:tplc="E41A5780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87" w15:restartNumberingAfterBreak="0">
    <w:nsid w:val="6F7E143F"/>
    <w:multiLevelType w:val="hybridMultilevel"/>
    <w:tmpl w:val="F230E3F6"/>
    <w:lvl w:ilvl="0" w:tplc="16A03A2C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88" w15:restartNumberingAfterBreak="0">
    <w:nsid w:val="714D736D"/>
    <w:multiLevelType w:val="hybridMultilevel"/>
    <w:tmpl w:val="FC96A09C"/>
    <w:lvl w:ilvl="0" w:tplc="627A494A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89" w15:restartNumberingAfterBreak="0">
    <w:nsid w:val="7151056E"/>
    <w:multiLevelType w:val="hybridMultilevel"/>
    <w:tmpl w:val="33441526"/>
    <w:lvl w:ilvl="0" w:tplc="7C1CC014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0" w15:restartNumberingAfterBreak="0">
    <w:nsid w:val="722B360D"/>
    <w:multiLevelType w:val="hybridMultilevel"/>
    <w:tmpl w:val="9D925A3A"/>
    <w:lvl w:ilvl="0" w:tplc="C9D0E730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1" w15:restartNumberingAfterBreak="0">
    <w:nsid w:val="727F4132"/>
    <w:multiLevelType w:val="hybridMultilevel"/>
    <w:tmpl w:val="97FE50BA"/>
    <w:lvl w:ilvl="0" w:tplc="28F232E2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2" w15:restartNumberingAfterBreak="0">
    <w:nsid w:val="73B93E9D"/>
    <w:multiLevelType w:val="hybridMultilevel"/>
    <w:tmpl w:val="AEC4047A"/>
    <w:lvl w:ilvl="0" w:tplc="713A3F82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3" w15:restartNumberingAfterBreak="0">
    <w:nsid w:val="745C3276"/>
    <w:multiLevelType w:val="hybridMultilevel"/>
    <w:tmpl w:val="8A1A7D1E"/>
    <w:lvl w:ilvl="0" w:tplc="D5ACDA20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4" w15:restartNumberingAfterBreak="0">
    <w:nsid w:val="753B3AC2"/>
    <w:multiLevelType w:val="hybridMultilevel"/>
    <w:tmpl w:val="86422CE4"/>
    <w:lvl w:ilvl="0" w:tplc="15B88E10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5" w15:restartNumberingAfterBreak="0">
    <w:nsid w:val="75482249"/>
    <w:multiLevelType w:val="hybridMultilevel"/>
    <w:tmpl w:val="A376541E"/>
    <w:lvl w:ilvl="0" w:tplc="12F22C30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6" w15:restartNumberingAfterBreak="0">
    <w:nsid w:val="75643CBB"/>
    <w:multiLevelType w:val="hybridMultilevel"/>
    <w:tmpl w:val="510A5CFC"/>
    <w:lvl w:ilvl="0" w:tplc="262CC0D6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7" w15:restartNumberingAfterBreak="0">
    <w:nsid w:val="756F6A80"/>
    <w:multiLevelType w:val="hybridMultilevel"/>
    <w:tmpl w:val="95DA6ADA"/>
    <w:lvl w:ilvl="0" w:tplc="38C89DC8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8" w15:restartNumberingAfterBreak="0">
    <w:nsid w:val="762D75E8"/>
    <w:multiLevelType w:val="hybridMultilevel"/>
    <w:tmpl w:val="EFA8B4BA"/>
    <w:lvl w:ilvl="0" w:tplc="B2EA5C72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199" w15:restartNumberingAfterBreak="0">
    <w:nsid w:val="77E3181C"/>
    <w:multiLevelType w:val="hybridMultilevel"/>
    <w:tmpl w:val="D3C2753A"/>
    <w:lvl w:ilvl="0" w:tplc="FFFFFFFF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0" w15:restartNumberingAfterBreak="0">
    <w:nsid w:val="784D7D32"/>
    <w:multiLevelType w:val="hybridMultilevel"/>
    <w:tmpl w:val="0FB85FC4"/>
    <w:lvl w:ilvl="0" w:tplc="D65ABFC8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1" w15:restartNumberingAfterBreak="0">
    <w:nsid w:val="78952B77"/>
    <w:multiLevelType w:val="hybridMultilevel"/>
    <w:tmpl w:val="90BAD3BE"/>
    <w:lvl w:ilvl="0" w:tplc="31A295A6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2" w15:restartNumberingAfterBreak="0">
    <w:nsid w:val="78B04ECA"/>
    <w:multiLevelType w:val="hybridMultilevel"/>
    <w:tmpl w:val="102A5996"/>
    <w:lvl w:ilvl="0" w:tplc="232CCF38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3" w15:restartNumberingAfterBreak="0">
    <w:nsid w:val="78DE4172"/>
    <w:multiLevelType w:val="hybridMultilevel"/>
    <w:tmpl w:val="AF8E6548"/>
    <w:lvl w:ilvl="0" w:tplc="648EF9F4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4" w15:restartNumberingAfterBreak="0">
    <w:nsid w:val="792679C5"/>
    <w:multiLevelType w:val="hybridMultilevel"/>
    <w:tmpl w:val="23584574"/>
    <w:lvl w:ilvl="0" w:tplc="AF04A2A6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5" w15:restartNumberingAfterBreak="0">
    <w:nsid w:val="79AB63E8"/>
    <w:multiLevelType w:val="hybridMultilevel"/>
    <w:tmpl w:val="9DD44E5A"/>
    <w:lvl w:ilvl="0" w:tplc="1B9ED324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6" w15:restartNumberingAfterBreak="0">
    <w:nsid w:val="79CB43C7"/>
    <w:multiLevelType w:val="hybridMultilevel"/>
    <w:tmpl w:val="5B5647E6"/>
    <w:lvl w:ilvl="0" w:tplc="0CB602DE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7" w15:restartNumberingAfterBreak="0">
    <w:nsid w:val="7A573D42"/>
    <w:multiLevelType w:val="hybridMultilevel"/>
    <w:tmpl w:val="78E2D5B0"/>
    <w:lvl w:ilvl="0" w:tplc="59743C6C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8" w15:restartNumberingAfterBreak="0">
    <w:nsid w:val="7A670C83"/>
    <w:multiLevelType w:val="hybridMultilevel"/>
    <w:tmpl w:val="9E3A8946"/>
    <w:lvl w:ilvl="0" w:tplc="237CB886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09" w15:restartNumberingAfterBreak="0">
    <w:nsid w:val="7AA31CB8"/>
    <w:multiLevelType w:val="hybridMultilevel"/>
    <w:tmpl w:val="47B443D8"/>
    <w:lvl w:ilvl="0" w:tplc="2C1A5DE4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0" w15:restartNumberingAfterBreak="0">
    <w:nsid w:val="7AEB5E8A"/>
    <w:multiLevelType w:val="hybridMultilevel"/>
    <w:tmpl w:val="09846234"/>
    <w:lvl w:ilvl="0" w:tplc="15084666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1" w15:restartNumberingAfterBreak="0">
    <w:nsid w:val="7B332436"/>
    <w:multiLevelType w:val="hybridMultilevel"/>
    <w:tmpl w:val="59162F40"/>
    <w:lvl w:ilvl="0" w:tplc="ACAAA46C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2" w15:restartNumberingAfterBreak="0">
    <w:nsid w:val="7B68117A"/>
    <w:multiLevelType w:val="hybridMultilevel"/>
    <w:tmpl w:val="3FAC01E4"/>
    <w:lvl w:ilvl="0" w:tplc="B4943900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3" w15:restartNumberingAfterBreak="0">
    <w:nsid w:val="7BB51BC8"/>
    <w:multiLevelType w:val="hybridMultilevel"/>
    <w:tmpl w:val="6C9AE2B8"/>
    <w:lvl w:ilvl="0" w:tplc="3528BBE8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4" w15:restartNumberingAfterBreak="0">
    <w:nsid w:val="7D9D52CE"/>
    <w:multiLevelType w:val="hybridMultilevel"/>
    <w:tmpl w:val="D3C2753A"/>
    <w:lvl w:ilvl="0" w:tplc="FFFFFFFF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5" w15:restartNumberingAfterBreak="0">
    <w:nsid w:val="7DBF4B97"/>
    <w:multiLevelType w:val="hybridMultilevel"/>
    <w:tmpl w:val="3C4C9C7A"/>
    <w:lvl w:ilvl="0" w:tplc="92205848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6" w15:restartNumberingAfterBreak="0">
    <w:nsid w:val="7DE46945"/>
    <w:multiLevelType w:val="hybridMultilevel"/>
    <w:tmpl w:val="715426EE"/>
    <w:lvl w:ilvl="0" w:tplc="EC900698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7" w15:restartNumberingAfterBreak="0">
    <w:nsid w:val="7E303ED9"/>
    <w:multiLevelType w:val="hybridMultilevel"/>
    <w:tmpl w:val="1BEEE51C"/>
    <w:lvl w:ilvl="0" w:tplc="FE06F88E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8" w15:restartNumberingAfterBreak="0">
    <w:nsid w:val="7EE31D7F"/>
    <w:multiLevelType w:val="hybridMultilevel"/>
    <w:tmpl w:val="704A6208"/>
    <w:lvl w:ilvl="0" w:tplc="7272DC78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19" w15:restartNumberingAfterBreak="0">
    <w:nsid w:val="7F326903"/>
    <w:multiLevelType w:val="hybridMultilevel"/>
    <w:tmpl w:val="0EAE886E"/>
    <w:lvl w:ilvl="0" w:tplc="97A4FFC6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20" w15:restartNumberingAfterBreak="0">
    <w:nsid w:val="7FC62C08"/>
    <w:multiLevelType w:val="hybridMultilevel"/>
    <w:tmpl w:val="5FACB006"/>
    <w:lvl w:ilvl="0" w:tplc="FFFFFFFF">
      <w:start w:val="1"/>
      <w:numFmt w:val="decimal"/>
      <w:lvlText w:val="(%1)"/>
      <w:lvlJc w:val="left"/>
      <w:pPr>
        <w:ind w:left="360" w:hanging="360"/>
      </w:pPr>
      <w:rPr>
        <w:rFonts w:hint="default"/>
        <w:i w:val="0"/>
      </w:rPr>
    </w:lvl>
    <w:lvl w:ilvl="1" w:tplc="FFFFFFFF" w:tentative="1">
      <w:start w:val="1"/>
      <w:numFmt w:val="lowerLetter"/>
      <w:lvlText w:val="%2)"/>
      <w:lvlJc w:val="left"/>
      <w:pPr>
        <w:ind w:left="880" w:hanging="440"/>
      </w:pPr>
    </w:lvl>
    <w:lvl w:ilvl="2" w:tplc="FFFFFFFF" w:tentative="1">
      <w:start w:val="1"/>
      <w:numFmt w:val="lowerRoman"/>
      <w:lvlText w:val="%3."/>
      <w:lvlJc w:val="right"/>
      <w:pPr>
        <w:ind w:left="1320" w:hanging="440"/>
      </w:pPr>
    </w:lvl>
    <w:lvl w:ilvl="3" w:tplc="FFFFFFFF" w:tentative="1">
      <w:start w:val="1"/>
      <w:numFmt w:val="decimal"/>
      <w:lvlText w:val="%4."/>
      <w:lvlJc w:val="left"/>
      <w:pPr>
        <w:ind w:left="1760" w:hanging="440"/>
      </w:pPr>
    </w:lvl>
    <w:lvl w:ilvl="4" w:tplc="FFFFFFFF" w:tentative="1">
      <w:start w:val="1"/>
      <w:numFmt w:val="lowerLetter"/>
      <w:lvlText w:val="%5)"/>
      <w:lvlJc w:val="left"/>
      <w:pPr>
        <w:ind w:left="2200" w:hanging="440"/>
      </w:pPr>
    </w:lvl>
    <w:lvl w:ilvl="5" w:tplc="FFFFFFFF" w:tentative="1">
      <w:start w:val="1"/>
      <w:numFmt w:val="lowerRoman"/>
      <w:lvlText w:val="%6."/>
      <w:lvlJc w:val="right"/>
      <w:pPr>
        <w:ind w:left="2640" w:hanging="440"/>
      </w:pPr>
    </w:lvl>
    <w:lvl w:ilvl="6" w:tplc="FFFFFFFF" w:tentative="1">
      <w:start w:val="1"/>
      <w:numFmt w:val="decimal"/>
      <w:lvlText w:val="%7."/>
      <w:lvlJc w:val="left"/>
      <w:pPr>
        <w:ind w:left="3080" w:hanging="440"/>
      </w:pPr>
    </w:lvl>
    <w:lvl w:ilvl="7" w:tplc="FFFFFFFF" w:tentative="1">
      <w:start w:val="1"/>
      <w:numFmt w:val="lowerLetter"/>
      <w:lvlText w:val="%8)"/>
      <w:lvlJc w:val="left"/>
      <w:pPr>
        <w:ind w:left="3520" w:hanging="440"/>
      </w:pPr>
    </w:lvl>
    <w:lvl w:ilvl="8" w:tplc="FFFFFFFF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15816609">
    <w:abstractNumId w:val="216"/>
  </w:num>
  <w:num w:numId="2" w16cid:durableId="1335762033">
    <w:abstractNumId w:val="55"/>
  </w:num>
  <w:num w:numId="3" w16cid:durableId="1398939761">
    <w:abstractNumId w:val="215"/>
  </w:num>
  <w:num w:numId="4" w16cid:durableId="1638997703">
    <w:abstractNumId w:val="80"/>
  </w:num>
  <w:num w:numId="5" w16cid:durableId="339743384">
    <w:abstractNumId w:val="57"/>
  </w:num>
  <w:num w:numId="6" w16cid:durableId="259458489">
    <w:abstractNumId w:val="42"/>
  </w:num>
  <w:num w:numId="7" w16cid:durableId="2136830398">
    <w:abstractNumId w:val="9"/>
  </w:num>
  <w:num w:numId="8" w16cid:durableId="234512224">
    <w:abstractNumId w:val="189"/>
  </w:num>
  <w:num w:numId="9" w16cid:durableId="872499913">
    <w:abstractNumId w:val="0"/>
  </w:num>
  <w:num w:numId="10" w16cid:durableId="616059406">
    <w:abstractNumId w:val="37"/>
  </w:num>
  <w:num w:numId="11" w16cid:durableId="865173431">
    <w:abstractNumId w:val="4"/>
  </w:num>
  <w:num w:numId="12" w16cid:durableId="639113681">
    <w:abstractNumId w:val="140"/>
  </w:num>
  <w:num w:numId="13" w16cid:durableId="1849824837">
    <w:abstractNumId w:val="1"/>
  </w:num>
  <w:num w:numId="14" w16cid:durableId="1298684743">
    <w:abstractNumId w:val="13"/>
  </w:num>
  <w:num w:numId="15" w16cid:durableId="2037734186">
    <w:abstractNumId w:val="147"/>
  </w:num>
  <w:num w:numId="16" w16cid:durableId="1496458771">
    <w:abstractNumId w:val="44"/>
  </w:num>
  <w:num w:numId="17" w16cid:durableId="788162972">
    <w:abstractNumId w:val="157"/>
  </w:num>
  <w:num w:numId="18" w16cid:durableId="140537781">
    <w:abstractNumId w:val="181"/>
  </w:num>
  <w:num w:numId="19" w16cid:durableId="1873692936">
    <w:abstractNumId w:val="60"/>
  </w:num>
  <w:num w:numId="20" w16cid:durableId="454642033">
    <w:abstractNumId w:val="123"/>
  </w:num>
  <w:num w:numId="21" w16cid:durableId="927353232">
    <w:abstractNumId w:val="154"/>
  </w:num>
  <w:num w:numId="22" w16cid:durableId="1230457762">
    <w:abstractNumId w:val="99"/>
  </w:num>
  <w:num w:numId="23" w16cid:durableId="1855801570">
    <w:abstractNumId w:val="23"/>
  </w:num>
  <w:num w:numId="24" w16cid:durableId="2057585723">
    <w:abstractNumId w:val="162"/>
  </w:num>
  <w:num w:numId="25" w16cid:durableId="2005083157">
    <w:abstractNumId w:val="59"/>
  </w:num>
  <w:num w:numId="26" w16cid:durableId="918368735">
    <w:abstractNumId w:val="200"/>
  </w:num>
  <w:num w:numId="27" w16cid:durableId="1301113846">
    <w:abstractNumId w:val="105"/>
  </w:num>
  <w:num w:numId="28" w16cid:durableId="970788101">
    <w:abstractNumId w:val="10"/>
  </w:num>
  <w:num w:numId="29" w16cid:durableId="250554066">
    <w:abstractNumId w:val="100"/>
  </w:num>
  <w:num w:numId="30" w16cid:durableId="1868833528">
    <w:abstractNumId w:val="151"/>
  </w:num>
  <w:num w:numId="31" w16cid:durableId="687559045">
    <w:abstractNumId w:val="118"/>
  </w:num>
  <w:num w:numId="32" w16cid:durableId="588196679">
    <w:abstractNumId w:val="168"/>
  </w:num>
  <w:num w:numId="33" w16cid:durableId="670177417">
    <w:abstractNumId w:val="186"/>
  </w:num>
  <w:num w:numId="34" w16cid:durableId="1741901909">
    <w:abstractNumId w:val="84"/>
  </w:num>
  <w:num w:numId="35" w16cid:durableId="1190291283">
    <w:abstractNumId w:val="6"/>
  </w:num>
  <w:num w:numId="36" w16cid:durableId="896546150">
    <w:abstractNumId w:val="120"/>
  </w:num>
  <w:num w:numId="37" w16cid:durableId="1513688057">
    <w:abstractNumId w:val="15"/>
  </w:num>
  <w:num w:numId="38" w16cid:durableId="2115007667">
    <w:abstractNumId w:val="174"/>
  </w:num>
  <w:num w:numId="39" w16cid:durableId="441849857">
    <w:abstractNumId w:val="104"/>
  </w:num>
  <w:num w:numId="40" w16cid:durableId="1069622176">
    <w:abstractNumId w:val="33"/>
  </w:num>
  <w:num w:numId="41" w16cid:durableId="1801805795">
    <w:abstractNumId w:val="177"/>
  </w:num>
  <w:num w:numId="42" w16cid:durableId="2025856554">
    <w:abstractNumId w:val="82"/>
  </w:num>
  <w:num w:numId="43" w16cid:durableId="54395700">
    <w:abstractNumId w:val="125"/>
  </w:num>
  <w:num w:numId="44" w16cid:durableId="675233240">
    <w:abstractNumId w:val="134"/>
  </w:num>
  <w:num w:numId="45" w16cid:durableId="597760251">
    <w:abstractNumId w:val="47"/>
  </w:num>
  <w:num w:numId="46" w16cid:durableId="161818579">
    <w:abstractNumId w:val="210"/>
  </w:num>
  <w:num w:numId="47" w16cid:durableId="1662006581">
    <w:abstractNumId w:val="35"/>
  </w:num>
  <w:num w:numId="48" w16cid:durableId="904993325">
    <w:abstractNumId w:val="193"/>
  </w:num>
  <w:num w:numId="49" w16cid:durableId="588849197">
    <w:abstractNumId w:val="2"/>
  </w:num>
  <w:num w:numId="50" w16cid:durableId="1021666326">
    <w:abstractNumId w:val="143"/>
  </w:num>
  <w:num w:numId="51" w16cid:durableId="681470703">
    <w:abstractNumId w:val="119"/>
  </w:num>
  <w:num w:numId="52" w16cid:durableId="2003853823">
    <w:abstractNumId w:val="32"/>
  </w:num>
  <w:num w:numId="53" w16cid:durableId="902063072">
    <w:abstractNumId w:val="43"/>
  </w:num>
  <w:num w:numId="54" w16cid:durableId="827745067">
    <w:abstractNumId w:val="112"/>
  </w:num>
  <w:num w:numId="55" w16cid:durableId="1638946673">
    <w:abstractNumId w:val="122"/>
  </w:num>
  <w:num w:numId="56" w16cid:durableId="278075575">
    <w:abstractNumId w:val="136"/>
  </w:num>
  <w:num w:numId="57" w16cid:durableId="92088653">
    <w:abstractNumId w:val="97"/>
  </w:num>
  <w:num w:numId="58" w16cid:durableId="1935166929">
    <w:abstractNumId w:val="19"/>
  </w:num>
  <w:num w:numId="59" w16cid:durableId="709300908">
    <w:abstractNumId w:val="180"/>
  </w:num>
  <w:num w:numId="60" w16cid:durableId="1968274752">
    <w:abstractNumId w:val="83"/>
  </w:num>
  <w:num w:numId="61" w16cid:durableId="363140034">
    <w:abstractNumId w:val="50"/>
  </w:num>
  <w:num w:numId="62" w16cid:durableId="961375960">
    <w:abstractNumId w:val="176"/>
  </w:num>
  <w:num w:numId="63" w16cid:durableId="1879925103">
    <w:abstractNumId w:val="171"/>
  </w:num>
  <w:num w:numId="64" w16cid:durableId="1617786858">
    <w:abstractNumId w:val="153"/>
  </w:num>
  <w:num w:numId="65" w16cid:durableId="1043674646">
    <w:abstractNumId w:val="142"/>
  </w:num>
  <w:num w:numId="66" w16cid:durableId="1957060814">
    <w:abstractNumId w:val="11"/>
  </w:num>
  <w:num w:numId="67" w16cid:durableId="1415662284">
    <w:abstractNumId w:val="188"/>
  </w:num>
  <w:num w:numId="68" w16cid:durableId="665474191">
    <w:abstractNumId w:val="152"/>
  </w:num>
  <w:num w:numId="69" w16cid:durableId="522477092">
    <w:abstractNumId w:val="56"/>
  </w:num>
  <w:num w:numId="70" w16cid:durableId="1090199002">
    <w:abstractNumId w:val="3"/>
  </w:num>
  <w:num w:numId="71" w16cid:durableId="329987708">
    <w:abstractNumId w:val="172"/>
  </w:num>
  <w:num w:numId="72" w16cid:durableId="1918203787">
    <w:abstractNumId w:val="31"/>
  </w:num>
  <w:num w:numId="73" w16cid:durableId="1532035225">
    <w:abstractNumId w:val="92"/>
  </w:num>
  <w:num w:numId="74" w16cid:durableId="1440372617">
    <w:abstractNumId w:val="53"/>
  </w:num>
  <w:num w:numId="75" w16cid:durableId="1397822661">
    <w:abstractNumId w:val="103"/>
  </w:num>
  <w:num w:numId="76" w16cid:durableId="573515161">
    <w:abstractNumId w:val="201"/>
  </w:num>
  <w:num w:numId="77" w16cid:durableId="1518931201">
    <w:abstractNumId w:val="39"/>
  </w:num>
  <w:num w:numId="78" w16cid:durableId="651056952">
    <w:abstractNumId w:val="76"/>
  </w:num>
  <w:num w:numId="79" w16cid:durableId="1277954359">
    <w:abstractNumId w:val="115"/>
  </w:num>
  <w:num w:numId="80" w16cid:durableId="978222982">
    <w:abstractNumId w:val="148"/>
  </w:num>
  <w:num w:numId="81" w16cid:durableId="1317807750">
    <w:abstractNumId w:val="70"/>
  </w:num>
  <w:num w:numId="82" w16cid:durableId="2067486010">
    <w:abstractNumId w:val="166"/>
  </w:num>
  <w:num w:numId="83" w16cid:durableId="2039695324">
    <w:abstractNumId w:val="98"/>
  </w:num>
  <w:num w:numId="84" w16cid:durableId="605160207">
    <w:abstractNumId w:val="202"/>
  </w:num>
  <w:num w:numId="85" w16cid:durableId="1558586651">
    <w:abstractNumId w:val="22"/>
  </w:num>
  <w:num w:numId="86" w16cid:durableId="1324313538">
    <w:abstractNumId w:val="170"/>
  </w:num>
  <w:num w:numId="87" w16cid:durableId="801773751">
    <w:abstractNumId w:val="141"/>
  </w:num>
  <w:num w:numId="88" w16cid:durableId="415639361">
    <w:abstractNumId w:val="96"/>
  </w:num>
  <w:num w:numId="89" w16cid:durableId="1037242200">
    <w:abstractNumId w:val="164"/>
  </w:num>
  <w:num w:numId="90" w16cid:durableId="1193376216">
    <w:abstractNumId w:val="54"/>
  </w:num>
  <w:num w:numId="91" w16cid:durableId="407583782">
    <w:abstractNumId w:val="109"/>
  </w:num>
  <w:num w:numId="92" w16cid:durableId="292903045">
    <w:abstractNumId w:val="45"/>
  </w:num>
  <w:num w:numId="93" w16cid:durableId="901403814">
    <w:abstractNumId w:val="117"/>
  </w:num>
  <w:num w:numId="94" w16cid:durableId="1555317014">
    <w:abstractNumId w:val="63"/>
  </w:num>
  <w:num w:numId="95" w16cid:durableId="1990749999">
    <w:abstractNumId w:val="41"/>
  </w:num>
  <w:num w:numId="96" w16cid:durableId="1770008201">
    <w:abstractNumId w:val="127"/>
  </w:num>
  <w:num w:numId="97" w16cid:durableId="732973968">
    <w:abstractNumId w:val="196"/>
  </w:num>
  <w:num w:numId="98" w16cid:durableId="1204253371">
    <w:abstractNumId w:val="51"/>
  </w:num>
  <w:num w:numId="99" w16cid:durableId="1455366097">
    <w:abstractNumId w:val="71"/>
  </w:num>
  <w:num w:numId="100" w16cid:durableId="1337078151">
    <w:abstractNumId w:val="124"/>
  </w:num>
  <w:num w:numId="101" w16cid:durableId="233199105">
    <w:abstractNumId w:val="213"/>
  </w:num>
  <w:num w:numId="102" w16cid:durableId="861359998">
    <w:abstractNumId w:val="85"/>
  </w:num>
  <w:num w:numId="103" w16cid:durableId="340670390">
    <w:abstractNumId w:val="185"/>
  </w:num>
  <w:num w:numId="104" w16cid:durableId="456998019">
    <w:abstractNumId w:val="192"/>
  </w:num>
  <w:num w:numId="105" w16cid:durableId="170725415">
    <w:abstractNumId w:val="198"/>
  </w:num>
  <w:num w:numId="106" w16cid:durableId="1846748336">
    <w:abstractNumId w:val="8"/>
  </w:num>
  <w:num w:numId="107" w16cid:durableId="1639651953">
    <w:abstractNumId w:val="128"/>
  </w:num>
  <w:num w:numId="108" w16cid:durableId="1198467960">
    <w:abstractNumId w:val="90"/>
  </w:num>
  <w:num w:numId="109" w16cid:durableId="1588885001">
    <w:abstractNumId w:val="129"/>
  </w:num>
  <w:num w:numId="110" w16cid:durableId="1802841187">
    <w:abstractNumId w:val="195"/>
  </w:num>
  <w:num w:numId="111" w16cid:durableId="1840465824">
    <w:abstractNumId w:val="194"/>
  </w:num>
  <w:num w:numId="112" w16cid:durableId="1230310260">
    <w:abstractNumId w:val="133"/>
  </w:num>
  <w:num w:numId="113" w16cid:durableId="143738303">
    <w:abstractNumId w:val="72"/>
  </w:num>
  <w:num w:numId="114" w16cid:durableId="2014337378">
    <w:abstractNumId w:val="204"/>
  </w:num>
  <w:num w:numId="115" w16cid:durableId="533884269">
    <w:abstractNumId w:val="21"/>
  </w:num>
  <w:num w:numId="116" w16cid:durableId="1437562209">
    <w:abstractNumId w:val="113"/>
  </w:num>
  <w:num w:numId="117" w16cid:durableId="1449812409">
    <w:abstractNumId w:val="155"/>
  </w:num>
  <w:num w:numId="118" w16cid:durableId="1504974484">
    <w:abstractNumId w:val="183"/>
  </w:num>
  <w:num w:numId="119" w16cid:durableId="590622568">
    <w:abstractNumId w:val="175"/>
  </w:num>
  <w:num w:numId="120" w16cid:durableId="1418751650">
    <w:abstractNumId w:val="149"/>
  </w:num>
  <w:num w:numId="121" w16cid:durableId="989476882">
    <w:abstractNumId w:val="64"/>
  </w:num>
  <w:num w:numId="122" w16cid:durableId="1363362037">
    <w:abstractNumId w:val="14"/>
  </w:num>
  <w:num w:numId="123" w16cid:durableId="478427634">
    <w:abstractNumId w:val="144"/>
  </w:num>
  <w:num w:numId="124" w16cid:durableId="412553275">
    <w:abstractNumId w:val="212"/>
  </w:num>
  <w:num w:numId="125" w16cid:durableId="370299886">
    <w:abstractNumId w:val="30"/>
  </w:num>
  <w:num w:numId="126" w16cid:durableId="1075205019">
    <w:abstractNumId w:val="207"/>
  </w:num>
  <w:num w:numId="127" w16cid:durableId="366225076">
    <w:abstractNumId w:val="184"/>
  </w:num>
  <w:num w:numId="128" w16cid:durableId="791830050">
    <w:abstractNumId w:val="208"/>
  </w:num>
  <w:num w:numId="129" w16cid:durableId="492574372">
    <w:abstractNumId w:val="68"/>
  </w:num>
  <w:num w:numId="130" w16cid:durableId="1935824916">
    <w:abstractNumId w:val="165"/>
  </w:num>
  <w:num w:numId="131" w16cid:durableId="1836875024">
    <w:abstractNumId w:val="12"/>
  </w:num>
  <w:num w:numId="132" w16cid:durableId="548224766">
    <w:abstractNumId w:val="93"/>
  </w:num>
  <w:num w:numId="133" w16cid:durableId="631717396">
    <w:abstractNumId w:val="62"/>
  </w:num>
  <w:num w:numId="134" w16cid:durableId="465510271">
    <w:abstractNumId w:val="66"/>
  </w:num>
  <w:num w:numId="135" w16cid:durableId="1756516588">
    <w:abstractNumId w:val="34"/>
  </w:num>
  <w:num w:numId="136" w16cid:durableId="1795905680">
    <w:abstractNumId w:val="169"/>
  </w:num>
  <w:num w:numId="137" w16cid:durableId="1182357788">
    <w:abstractNumId w:val="211"/>
  </w:num>
  <w:num w:numId="138" w16cid:durableId="1283264465">
    <w:abstractNumId w:val="130"/>
  </w:num>
  <w:num w:numId="139" w16cid:durableId="1965193121">
    <w:abstractNumId w:val="46"/>
  </w:num>
  <w:num w:numId="140" w16cid:durableId="1334912712">
    <w:abstractNumId w:val="81"/>
  </w:num>
  <w:num w:numId="141" w16cid:durableId="622425784">
    <w:abstractNumId w:val="159"/>
  </w:num>
  <w:num w:numId="142" w16cid:durableId="869302091">
    <w:abstractNumId w:val="88"/>
  </w:num>
  <w:num w:numId="143" w16cid:durableId="590315396">
    <w:abstractNumId w:val="108"/>
  </w:num>
  <w:num w:numId="144" w16cid:durableId="1696226356">
    <w:abstractNumId w:val="178"/>
  </w:num>
  <w:num w:numId="145" w16cid:durableId="1499493881">
    <w:abstractNumId w:val="138"/>
  </w:num>
  <w:num w:numId="146" w16cid:durableId="1270041651">
    <w:abstractNumId w:val="126"/>
  </w:num>
  <w:num w:numId="147" w16cid:durableId="551579605">
    <w:abstractNumId w:val="87"/>
  </w:num>
  <w:num w:numId="148" w16cid:durableId="1687050304">
    <w:abstractNumId w:val="28"/>
  </w:num>
  <w:num w:numId="149" w16cid:durableId="195580082">
    <w:abstractNumId w:val="132"/>
  </w:num>
  <w:num w:numId="150" w16cid:durableId="161970901">
    <w:abstractNumId w:val="167"/>
  </w:num>
  <w:num w:numId="151" w16cid:durableId="722825714">
    <w:abstractNumId w:val="61"/>
  </w:num>
  <w:num w:numId="152" w16cid:durableId="1236665222">
    <w:abstractNumId w:val="135"/>
  </w:num>
  <w:num w:numId="153" w16cid:durableId="243228104">
    <w:abstractNumId w:val="107"/>
  </w:num>
  <w:num w:numId="154" w16cid:durableId="1642616442">
    <w:abstractNumId w:val="52"/>
  </w:num>
  <w:num w:numId="155" w16cid:durableId="1923684856">
    <w:abstractNumId w:val="89"/>
  </w:num>
  <w:num w:numId="156" w16cid:durableId="1499034276">
    <w:abstractNumId w:val="158"/>
  </w:num>
  <w:num w:numId="157" w16cid:durableId="695616473">
    <w:abstractNumId w:val="74"/>
  </w:num>
  <w:num w:numId="158" w16cid:durableId="904341154">
    <w:abstractNumId w:val="27"/>
  </w:num>
  <w:num w:numId="159" w16cid:durableId="55707060">
    <w:abstractNumId w:val="94"/>
  </w:num>
  <w:num w:numId="160" w16cid:durableId="35131156">
    <w:abstractNumId w:val="36"/>
  </w:num>
  <w:num w:numId="161" w16cid:durableId="884827466">
    <w:abstractNumId w:val="173"/>
  </w:num>
  <w:num w:numId="162" w16cid:durableId="29033561">
    <w:abstractNumId w:val="38"/>
  </w:num>
  <w:num w:numId="163" w16cid:durableId="329530194">
    <w:abstractNumId w:val="29"/>
  </w:num>
  <w:num w:numId="164" w16cid:durableId="1625883393">
    <w:abstractNumId w:val="101"/>
  </w:num>
  <w:num w:numId="165" w16cid:durableId="149491574">
    <w:abstractNumId w:val="24"/>
  </w:num>
  <w:num w:numId="166" w16cid:durableId="110051505">
    <w:abstractNumId w:val="217"/>
  </w:num>
  <w:num w:numId="167" w16cid:durableId="2136869791">
    <w:abstractNumId w:val="65"/>
  </w:num>
  <w:num w:numId="168" w16cid:durableId="1040712456">
    <w:abstractNumId w:val="26"/>
  </w:num>
  <w:num w:numId="169" w16cid:durableId="1233079257">
    <w:abstractNumId w:val="20"/>
  </w:num>
  <w:num w:numId="170" w16cid:durableId="1784152485">
    <w:abstractNumId w:val="67"/>
  </w:num>
  <w:num w:numId="171" w16cid:durableId="1204518267">
    <w:abstractNumId w:val="163"/>
  </w:num>
  <w:num w:numId="172" w16cid:durableId="448165445">
    <w:abstractNumId w:val="187"/>
  </w:num>
  <w:num w:numId="173" w16cid:durableId="1633553860">
    <w:abstractNumId w:val="106"/>
  </w:num>
  <w:num w:numId="174" w16cid:durableId="1292637262">
    <w:abstractNumId w:val="218"/>
  </w:num>
  <w:num w:numId="175" w16cid:durableId="253634422">
    <w:abstractNumId w:val="209"/>
  </w:num>
  <w:num w:numId="176" w16cid:durableId="924455200">
    <w:abstractNumId w:val="203"/>
  </w:num>
  <w:num w:numId="177" w16cid:durableId="611279831">
    <w:abstractNumId w:val="161"/>
  </w:num>
  <w:num w:numId="178" w16cid:durableId="29692403">
    <w:abstractNumId w:val="91"/>
  </w:num>
  <w:num w:numId="179" w16cid:durableId="840240135">
    <w:abstractNumId w:val="197"/>
  </w:num>
  <w:num w:numId="180" w16cid:durableId="347874294">
    <w:abstractNumId w:val="49"/>
  </w:num>
  <w:num w:numId="181" w16cid:durableId="2036802669">
    <w:abstractNumId w:val="7"/>
  </w:num>
  <w:num w:numId="182" w16cid:durableId="181365297">
    <w:abstractNumId w:val="77"/>
  </w:num>
  <w:num w:numId="183" w16cid:durableId="389111144">
    <w:abstractNumId w:val="75"/>
  </w:num>
  <w:num w:numId="184" w16cid:durableId="1996756304">
    <w:abstractNumId w:val="156"/>
  </w:num>
  <w:num w:numId="185" w16cid:durableId="1381131339">
    <w:abstractNumId w:val="137"/>
  </w:num>
  <w:num w:numId="186" w16cid:durableId="770517287">
    <w:abstractNumId w:val="5"/>
  </w:num>
  <w:num w:numId="187" w16cid:durableId="1395813245">
    <w:abstractNumId w:val="150"/>
  </w:num>
  <w:num w:numId="188" w16cid:durableId="2024671988">
    <w:abstractNumId w:val="110"/>
  </w:num>
  <w:num w:numId="189" w16cid:durableId="237372566">
    <w:abstractNumId w:val="17"/>
  </w:num>
  <w:num w:numId="190" w16cid:durableId="293829662">
    <w:abstractNumId w:val="160"/>
  </w:num>
  <w:num w:numId="191" w16cid:durableId="1526365837">
    <w:abstractNumId w:val="73"/>
  </w:num>
  <w:num w:numId="192" w16cid:durableId="2038693993">
    <w:abstractNumId w:val="190"/>
  </w:num>
  <w:num w:numId="193" w16cid:durableId="1337465836">
    <w:abstractNumId w:val="131"/>
  </w:num>
  <w:num w:numId="194" w16cid:durableId="1114521674">
    <w:abstractNumId w:val="58"/>
  </w:num>
  <w:num w:numId="195" w16cid:durableId="1803813477">
    <w:abstractNumId w:val="121"/>
  </w:num>
  <w:num w:numId="196" w16cid:durableId="2029525880">
    <w:abstractNumId w:val="205"/>
  </w:num>
  <w:num w:numId="197" w16cid:durableId="885335662">
    <w:abstractNumId w:val="191"/>
  </w:num>
  <w:num w:numId="198" w16cid:durableId="365258669">
    <w:abstractNumId w:val="179"/>
  </w:num>
  <w:num w:numId="199" w16cid:durableId="2041976986">
    <w:abstractNumId w:val="79"/>
  </w:num>
  <w:num w:numId="200" w16cid:durableId="872153710">
    <w:abstractNumId w:val="182"/>
  </w:num>
  <w:num w:numId="201" w16cid:durableId="1143473964">
    <w:abstractNumId w:val="102"/>
  </w:num>
  <w:num w:numId="202" w16cid:durableId="1571964183">
    <w:abstractNumId w:val="69"/>
  </w:num>
  <w:num w:numId="203" w16cid:durableId="1063335396">
    <w:abstractNumId w:val="111"/>
  </w:num>
  <w:num w:numId="204" w16cid:durableId="1937858641">
    <w:abstractNumId w:val="78"/>
  </w:num>
  <w:num w:numId="205" w16cid:durableId="332801028">
    <w:abstractNumId w:val="18"/>
  </w:num>
  <w:num w:numId="206" w16cid:durableId="1878202012">
    <w:abstractNumId w:val="116"/>
  </w:num>
  <w:num w:numId="207" w16cid:durableId="1705402520">
    <w:abstractNumId w:val="25"/>
  </w:num>
  <w:num w:numId="208" w16cid:durableId="1046568125">
    <w:abstractNumId w:val="206"/>
  </w:num>
  <w:num w:numId="209" w16cid:durableId="1314993093">
    <w:abstractNumId w:val="95"/>
  </w:num>
  <w:num w:numId="210" w16cid:durableId="1349674079">
    <w:abstractNumId w:val="219"/>
  </w:num>
  <w:num w:numId="211" w16cid:durableId="1795177985">
    <w:abstractNumId w:val="220"/>
  </w:num>
  <w:num w:numId="212" w16cid:durableId="828911104">
    <w:abstractNumId w:val="199"/>
  </w:num>
  <w:num w:numId="213" w16cid:durableId="1937320032">
    <w:abstractNumId w:val="214"/>
  </w:num>
  <w:num w:numId="214" w16cid:durableId="782185872">
    <w:abstractNumId w:val="114"/>
  </w:num>
  <w:num w:numId="215" w16cid:durableId="642202162">
    <w:abstractNumId w:val="86"/>
  </w:num>
  <w:num w:numId="216" w16cid:durableId="1205365807">
    <w:abstractNumId w:val="16"/>
  </w:num>
  <w:num w:numId="217" w16cid:durableId="126359676">
    <w:abstractNumId w:val="40"/>
  </w:num>
  <w:num w:numId="218" w16cid:durableId="402263520">
    <w:abstractNumId w:val="145"/>
  </w:num>
  <w:num w:numId="219" w16cid:durableId="1870408103">
    <w:abstractNumId w:val="48"/>
  </w:num>
  <w:num w:numId="220" w16cid:durableId="556471996">
    <w:abstractNumId w:val="139"/>
  </w:num>
  <w:num w:numId="221" w16cid:durableId="27337846">
    <w:abstractNumId w:val="14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6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4D4B5EF6"/>
    <w:rsid w:val="00033455"/>
    <w:rsid w:val="001362C0"/>
    <w:rsid w:val="002C2D93"/>
    <w:rsid w:val="005A29E8"/>
    <w:rsid w:val="006A5AF2"/>
    <w:rsid w:val="00797CA4"/>
    <w:rsid w:val="00B50693"/>
    <w:rsid w:val="00DD2B2A"/>
    <w:rsid w:val="00E57C27"/>
    <w:rsid w:val="02D64640"/>
    <w:rsid w:val="047E2E8C"/>
    <w:rsid w:val="048A5BC7"/>
    <w:rsid w:val="04D03B4A"/>
    <w:rsid w:val="05B76F69"/>
    <w:rsid w:val="08943EE1"/>
    <w:rsid w:val="08C22FE1"/>
    <w:rsid w:val="093338E6"/>
    <w:rsid w:val="09A840F0"/>
    <w:rsid w:val="0AD62D59"/>
    <w:rsid w:val="0D9C7BAB"/>
    <w:rsid w:val="11712FDB"/>
    <w:rsid w:val="13F37B01"/>
    <w:rsid w:val="15CD5F37"/>
    <w:rsid w:val="16184E87"/>
    <w:rsid w:val="16604D2E"/>
    <w:rsid w:val="16E355DD"/>
    <w:rsid w:val="17CF20FA"/>
    <w:rsid w:val="1ADE62DB"/>
    <w:rsid w:val="1B1C33E5"/>
    <w:rsid w:val="1BB76182"/>
    <w:rsid w:val="1BD43620"/>
    <w:rsid w:val="1BD77D65"/>
    <w:rsid w:val="1ED15B38"/>
    <w:rsid w:val="1F3F3D1F"/>
    <w:rsid w:val="1F701CF8"/>
    <w:rsid w:val="223F37EA"/>
    <w:rsid w:val="22641079"/>
    <w:rsid w:val="24E856C8"/>
    <w:rsid w:val="27D96981"/>
    <w:rsid w:val="27E466CD"/>
    <w:rsid w:val="284D4DE6"/>
    <w:rsid w:val="28903A5A"/>
    <w:rsid w:val="28ED3693"/>
    <w:rsid w:val="29395C5D"/>
    <w:rsid w:val="293C0571"/>
    <w:rsid w:val="29D97B6F"/>
    <w:rsid w:val="2A581B48"/>
    <w:rsid w:val="2AFE7B66"/>
    <w:rsid w:val="2B090894"/>
    <w:rsid w:val="2B410DA7"/>
    <w:rsid w:val="2B5B42C3"/>
    <w:rsid w:val="2CAD1640"/>
    <w:rsid w:val="2D3521AB"/>
    <w:rsid w:val="2DA56A5C"/>
    <w:rsid w:val="2DCD4A3B"/>
    <w:rsid w:val="2F0A3B39"/>
    <w:rsid w:val="303F71DA"/>
    <w:rsid w:val="333F118F"/>
    <w:rsid w:val="35674B7F"/>
    <w:rsid w:val="35785AAF"/>
    <w:rsid w:val="36A31DD2"/>
    <w:rsid w:val="37681C76"/>
    <w:rsid w:val="37B07352"/>
    <w:rsid w:val="37C041FC"/>
    <w:rsid w:val="3A2A61F6"/>
    <w:rsid w:val="3D4419A7"/>
    <w:rsid w:val="3D9F0FA4"/>
    <w:rsid w:val="3E9D6A9A"/>
    <w:rsid w:val="3FD633C9"/>
    <w:rsid w:val="40BF31F6"/>
    <w:rsid w:val="428E73BA"/>
    <w:rsid w:val="43030B36"/>
    <w:rsid w:val="44E02E4B"/>
    <w:rsid w:val="44F82DFE"/>
    <w:rsid w:val="4532460F"/>
    <w:rsid w:val="45CD6EAD"/>
    <w:rsid w:val="46070A79"/>
    <w:rsid w:val="46590457"/>
    <w:rsid w:val="469A26FB"/>
    <w:rsid w:val="476D1831"/>
    <w:rsid w:val="4A5A4B80"/>
    <w:rsid w:val="4A8F2EF8"/>
    <w:rsid w:val="4C1072B4"/>
    <w:rsid w:val="4D4B5EF6"/>
    <w:rsid w:val="4D9A59B7"/>
    <w:rsid w:val="4F1E31BF"/>
    <w:rsid w:val="4F297CC5"/>
    <w:rsid w:val="4F2F481B"/>
    <w:rsid w:val="504267F8"/>
    <w:rsid w:val="50B25C8E"/>
    <w:rsid w:val="517B03BC"/>
    <w:rsid w:val="52452A23"/>
    <w:rsid w:val="52C52C5A"/>
    <w:rsid w:val="52ED7D8F"/>
    <w:rsid w:val="53444822"/>
    <w:rsid w:val="54E353E9"/>
    <w:rsid w:val="55142F56"/>
    <w:rsid w:val="55C76A8A"/>
    <w:rsid w:val="55E84675"/>
    <w:rsid w:val="5720496C"/>
    <w:rsid w:val="57A506D5"/>
    <w:rsid w:val="57C82FC7"/>
    <w:rsid w:val="58D24252"/>
    <w:rsid w:val="595E0406"/>
    <w:rsid w:val="59714547"/>
    <w:rsid w:val="5B9D1E00"/>
    <w:rsid w:val="5CC10C25"/>
    <w:rsid w:val="5D07460B"/>
    <w:rsid w:val="5D8A6083"/>
    <w:rsid w:val="5E064847"/>
    <w:rsid w:val="5EBA377F"/>
    <w:rsid w:val="5F4B1307"/>
    <w:rsid w:val="5FC96F72"/>
    <w:rsid w:val="606E4BBC"/>
    <w:rsid w:val="60C03D64"/>
    <w:rsid w:val="62693B42"/>
    <w:rsid w:val="627400BB"/>
    <w:rsid w:val="62C87C5C"/>
    <w:rsid w:val="635062D3"/>
    <w:rsid w:val="637355FE"/>
    <w:rsid w:val="64057A4C"/>
    <w:rsid w:val="641B13D2"/>
    <w:rsid w:val="64712EEC"/>
    <w:rsid w:val="64A20E83"/>
    <w:rsid w:val="664E5307"/>
    <w:rsid w:val="683320ED"/>
    <w:rsid w:val="6834115F"/>
    <w:rsid w:val="68E64D8D"/>
    <w:rsid w:val="69BC725E"/>
    <w:rsid w:val="69C9046B"/>
    <w:rsid w:val="69FF109F"/>
    <w:rsid w:val="6AB46474"/>
    <w:rsid w:val="6AFE71AE"/>
    <w:rsid w:val="6BAE4D7B"/>
    <w:rsid w:val="6C003A22"/>
    <w:rsid w:val="6C10418F"/>
    <w:rsid w:val="6C4A7D0E"/>
    <w:rsid w:val="6E58716C"/>
    <w:rsid w:val="6EDF5785"/>
    <w:rsid w:val="6F351766"/>
    <w:rsid w:val="704626D4"/>
    <w:rsid w:val="72816BDA"/>
    <w:rsid w:val="73404001"/>
    <w:rsid w:val="73B400CA"/>
    <w:rsid w:val="75941379"/>
    <w:rsid w:val="76143B49"/>
    <w:rsid w:val="773531CD"/>
    <w:rsid w:val="78A40E87"/>
    <w:rsid w:val="79A02759"/>
    <w:rsid w:val="79C03C6B"/>
    <w:rsid w:val="7A5B7608"/>
    <w:rsid w:val="7A5E6925"/>
    <w:rsid w:val="7BBE0CD1"/>
    <w:rsid w:val="7DE556BE"/>
    <w:rsid w:val="7E9602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539FEBFA"/>
  <w15:docId w15:val="{A45CB13E-95E4-084A-8953-C5569B5048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qFormat/>
    <w:rPr>
      <w:b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color w:val="000000"/>
      <w:sz w:val="32"/>
      <w:szCs w:val="32"/>
      <w:u w:val="none"/>
    </w:rPr>
  </w:style>
  <w:style w:type="character" w:customStyle="1" w:styleId="font31">
    <w:name w:val="font31"/>
    <w:basedOn w:val="a0"/>
    <w:qFormat/>
    <w:rPr>
      <w:rFonts w:ascii="宋体" w:eastAsia="宋体" w:hAnsi="宋体" w:cs="宋体" w:hint="eastAsia"/>
      <w:color w:val="000000"/>
      <w:sz w:val="32"/>
      <w:szCs w:val="32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i/>
      <w:iCs/>
      <w:color w:val="000000"/>
      <w:sz w:val="24"/>
      <w:szCs w:val="24"/>
      <w:u w:val="none"/>
    </w:rPr>
  </w:style>
  <w:style w:type="character" w:customStyle="1" w:styleId="font41">
    <w:name w:val="font41"/>
    <w:basedOn w:val="a0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paragraph" w:styleId="a4">
    <w:name w:val="List Paragraph"/>
    <w:basedOn w:val="a"/>
    <w:uiPriority w:val="99"/>
    <w:unhideWhenUsed/>
    <w:rsid w:val="00033455"/>
    <w:pPr>
      <w:ind w:firstLineChars="200" w:firstLine="420"/>
    </w:pPr>
  </w:style>
  <w:style w:type="numbering" w:customStyle="1" w:styleId="1">
    <w:name w:val="当前列表1"/>
    <w:uiPriority w:val="99"/>
    <w:rsid w:val="00033455"/>
    <w:pPr>
      <w:numPr>
        <w:numId w:val="218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6508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0</Pages>
  <Words>1261</Words>
  <Characters>7194</Characters>
  <Application>Microsoft Office Word</Application>
  <DocSecurity>0</DocSecurity>
  <Lines>59</Lines>
  <Paragraphs>16</Paragraphs>
  <ScaleCrop>false</ScaleCrop>
  <Company/>
  <LinksUpToDate>false</LinksUpToDate>
  <CharactersWithSpaces>8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PS_1480141721</dc:creator>
  <cp:lastModifiedBy>xingze Li</cp:lastModifiedBy>
  <cp:revision>4</cp:revision>
  <dcterms:created xsi:type="dcterms:W3CDTF">2025-10-17T09:16:00Z</dcterms:created>
  <dcterms:modified xsi:type="dcterms:W3CDTF">2025-10-17T15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A9AD6590A12842E583F70E910467CD4D_11</vt:lpwstr>
  </property>
  <property fmtid="{D5CDD505-2E9C-101B-9397-08002B2CF9AE}" pid="4" name="KSOTemplateDocerSaveRecord">
    <vt:lpwstr>eyJoZGlkIjoiYmNlNWM5YmUwMTM1ZDkzMjRlYmJhZWMxMWZhOTU0N2MiLCJ1c2VySWQiOiIyNTM0MzY0NjYifQ==</vt:lpwstr>
  </property>
</Properties>
</file>